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884A7" w14:textId="77777777" w:rsidR="00422569" w:rsidRPr="004E4646" w:rsidRDefault="00422569" w:rsidP="00422569">
      <w:pPr>
        <w:spacing w:line="360" w:lineRule="auto"/>
        <w:rPr>
          <w:rFonts w:eastAsia="Times New Roman" w:cs="Times New Roman"/>
          <w:b/>
          <w:sz w:val="22"/>
        </w:rPr>
      </w:pPr>
      <w:r w:rsidRPr="004E4646">
        <w:rPr>
          <w:rFonts w:eastAsia="Times New Roman" w:cs="Times New Roman"/>
          <w:b/>
          <w:i/>
          <w:iCs/>
          <w:sz w:val="22"/>
        </w:rPr>
        <w:t>In Silico</w:t>
      </w:r>
      <w:r w:rsidRPr="004E4646">
        <w:rPr>
          <w:rFonts w:eastAsia="Times New Roman" w:cs="Times New Roman"/>
          <w:b/>
          <w:sz w:val="22"/>
        </w:rPr>
        <w:t xml:space="preserve"> Study of Coumarins: Wedelolactone as a Potential Inhibitor of the Spike Protein of the SARS-CoV-2 Variants</w:t>
      </w:r>
    </w:p>
    <w:p w14:paraId="6135E2D1" w14:textId="77777777" w:rsidR="00422569" w:rsidRPr="004E4646" w:rsidRDefault="00422569" w:rsidP="00422569">
      <w:pPr>
        <w:spacing w:before="240" w:line="480" w:lineRule="auto"/>
        <w:rPr>
          <w:rFonts w:eastAsia="Times New Roman" w:cs="Times New Roman"/>
          <w:i/>
          <w:color w:val="C00000"/>
          <w:sz w:val="22"/>
          <w:highlight w:val="white"/>
        </w:rPr>
      </w:pPr>
      <w:r w:rsidRPr="004E4646">
        <w:rPr>
          <w:rFonts w:eastAsia="Times New Roman" w:cs="Times New Roman"/>
          <w:sz w:val="22"/>
        </w:rPr>
        <w:t>Saurav Katuwal</w:t>
      </w:r>
      <w:r w:rsidRPr="004E4646">
        <w:rPr>
          <w:rFonts w:eastAsia="Times New Roman" w:cs="Times New Roman"/>
          <w:sz w:val="22"/>
          <w:vertAlign w:val="superscript"/>
        </w:rPr>
        <w:t>1</w:t>
      </w:r>
      <w:r w:rsidRPr="004E4646">
        <w:rPr>
          <w:rFonts w:eastAsia="Times New Roman" w:cs="Times New Roman"/>
          <w:sz w:val="22"/>
        </w:rPr>
        <w:t>, Siddha Raj Upadhyaya</w:t>
      </w:r>
      <w:r w:rsidRPr="004E4646">
        <w:rPr>
          <w:rFonts w:eastAsia="Times New Roman" w:cs="Times New Roman"/>
          <w:sz w:val="22"/>
          <w:vertAlign w:val="superscript"/>
        </w:rPr>
        <w:t>1</w:t>
      </w:r>
      <w:r w:rsidRPr="004E4646">
        <w:rPr>
          <w:rFonts w:eastAsia="Times New Roman" w:cs="Times New Roman"/>
          <w:sz w:val="22"/>
        </w:rPr>
        <w:t>, Rishab Marahatha</w:t>
      </w:r>
      <w:r w:rsidRPr="004E4646">
        <w:rPr>
          <w:rFonts w:eastAsia="Times New Roman" w:cs="Times New Roman"/>
          <w:sz w:val="22"/>
          <w:vertAlign w:val="superscript"/>
        </w:rPr>
        <w:t>1</w:t>
      </w:r>
      <w:r w:rsidRPr="004E4646">
        <w:rPr>
          <w:rFonts w:eastAsia="Times New Roman" w:cs="Times New Roman"/>
          <w:sz w:val="22"/>
        </w:rPr>
        <w:t>, Asmita Shrestha</w:t>
      </w:r>
      <w:r w:rsidRPr="004E4646">
        <w:rPr>
          <w:rFonts w:eastAsia="Times New Roman" w:cs="Times New Roman"/>
          <w:sz w:val="22"/>
          <w:vertAlign w:val="superscript"/>
        </w:rPr>
        <w:t>1</w:t>
      </w:r>
      <w:r w:rsidRPr="004E4646">
        <w:rPr>
          <w:rFonts w:eastAsia="Times New Roman" w:cs="Times New Roman"/>
          <w:sz w:val="22"/>
        </w:rPr>
        <w:t xml:space="preserve">, </w:t>
      </w:r>
      <w:r w:rsidRPr="004E4646">
        <w:rPr>
          <w:rFonts w:eastAsia="Times New Roman" w:cs="Times New Roman"/>
          <w:sz w:val="22"/>
          <w:highlight w:val="white"/>
        </w:rPr>
        <w:t>Bishnu P. Regmi</w:t>
      </w:r>
      <w:r w:rsidRPr="004E4646">
        <w:rPr>
          <w:rFonts w:eastAsia="Times New Roman" w:cs="Times New Roman"/>
          <w:sz w:val="22"/>
          <w:highlight w:val="white"/>
          <w:vertAlign w:val="superscript"/>
        </w:rPr>
        <w:t>2</w:t>
      </w:r>
      <w:r w:rsidRPr="004E4646">
        <w:rPr>
          <w:rFonts w:eastAsia="Times New Roman" w:cs="Times New Roman"/>
          <w:sz w:val="22"/>
          <w:highlight w:val="white"/>
        </w:rPr>
        <w:t xml:space="preserve">, </w:t>
      </w:r>
      <w:r w:rsidRPr="004E4646">
        <w:rPr>
          <w:rFonts w:eastAsia="Times New Roman" w:cs="Times New Roman"/>
          <w:sz w:val="22"/>
        </w:rPr>
        <w:t>Karan Khadayat</w:t>
      </w:r>
      <w:r w:rsidRPr="004E4646">
        <w:rPr>
          <w:rFonts w:eastAsia="Times New Roman" w:cs="Times New Roman"/>
          <w:sz w:val="22"/>
          <w:vertAlign w:val="superscript"/>
        </w:rPr>
        <w:t>1</w:t>
      </w:r>
      <w:r w:rsidRPr="004E4646">
        <w:rPr>
          <w:rFonts w:eastAsia="Times New Roman" w:cs="Times New Roman"/>
          <w:sz w:val="22"/>
        </w:rPr>
        <w:t>,</w:t>
      </w:r>
      <w:r w:rsidRPr="004E4646">
        <w:rPr>
          <w:rFonts w:eastAsia="Times New Roman" w:cs="Times New Roman"/>
          <w:sz w:val="22"/>
          <w:highlight w:val="white"/>
        </w:rPr>
        <w:t xml:space="preserve"> Saroj Basnet</w:t>
      </w:r>
      <w:r w:rsidRPr="004E4646">
        <w:rPr>
          <w:rFonts w:eastAsia="Times New Roman" w:cs="Times New Roman"/>
          <w:sz w:val="22"/>
          <w:highlight w:val="white"/>
          <w:vertAlign w:val="superscript"/>
        </w:rPr>
        <w:t>3</w:t>
      </w:r>
      <w:r w:rsidRPr="004E4646">
        <w:rPr>
          <w:rFonts w:eastAsia="Times New Roman" w:cs="Times New Roman"/>
          <w:sz w:val="22"/>
          <w:highlight w:val="white"/>
        </w:rPr>
        <w:t>, Ram Chandra Basnyat</w:t>
      </w:r>
      <w:r w:rsidRPr="004E4646">
        <w:rPr>
          <w:rFonts w:eastAsia="Times New Roman" w:cs="Times New Roman"/>
          <w:sz w:val="22"/>
          <w:highlight w:val="white"/>
          <w:vertAlign w:val="superscript"/>
        </w:rPr>
        <w:t>1*</w:t>
      </w:r>
      <w:r w:rsidRPr="004E4646">
        <w:rPr>
          <w:rFonts w:eastAsia="Times New Roman" w:cs="Times New Roman"/>
          <w:sz w:val="22"/>
          <w:highlight w:val="white"/>
        </w:rPr>
        <w:t>, and Niranjan Parajuli</w:t>
      </w:r>
      <w:r w:rsidRPr="004E4646">
        <w:rPr>
          <w:rFonts w:eastAsia="Times New Roman" w:cs="Times New Roman"/>
          <w:sz w:val="22"/>
          <w:highlight w:val="white"/>
          <w:vertAlign w:val="superscript"/>
        </w:rPr>
        <w:t>1*</w:t>
      </w:r>
    </w:p>
    <w:p w14:paraId="6B4B5832" w14:textId="77777777" w:rsidR="00422569" w:rsidRPr="004E4646" w:rsidRDefault="00422569" w:rsidP="004E4646">
      <w:pPr>
        <w:shd w:val="clear" w:color="auto" w:fill="FFFFFF"/>
        <w:spacing w:before="240" w:line="240" w:lineRule="auto"/>
        <w:rPr>
          <w:rFonts w:eastAsia="Times New Roman" w:cs="Times New Roman"/>
          <w:i/>
          <w:sz w:val="22"/>
        </w:rPr>
      </w:pPr>
      <w:r w:rsidRPr="004E4646">
        <w:rPr>
          <w:rFonts w:eastAsia="Times New Roman" w:cs="Times New Roman"/>
          <w:i/>
          <w:sz w:val="22"/>
          <w:vertAlign w:val="superscript"/>
        </w:rPr>
        <w:t>1</w:t>
      </w:r>
      <w:r w:rsidRPr="004E4646">
        <w:rPr>
          <w:rFonts w:eastAsia="Times New Roman" w:cs="Times New Roman"/>
          <w:i/>
          <w:sz w:val="22"/>
        </w:rPr>
        <w:t>Central Department of Chemistry, Tribhuvan University, Kirtipur, Kathmandu, Nepal</w:t>
      </w:r>
    </w:p>
    <w:p w14:paraId="44836210" w14:textId="77777777" w:rsidR="00422569" w:rsidRPr="004E4646" w:rsidRDefault="00422569" w:rsidP="004E4646">
      <w:pPr>
        <w:shd w:val="clear" w:color="auto" w:fill="FFFFFF"/>
        <w:spacing w:before="240" w:after="240" w:line="240" w:lineRule="auto"/>
        <w:rPr>
          <w:rFonts w:eastAsia="Times New Roman" w:cs="Times New Roman"/>
          <w:i/>
          <w:sz w:val="22"/>
        </w:rPr>
      </w:pPr>
      <w:r w:rsidRPr="004E4646">
        <w:rPr>
          <w:rFonts w:eastAsia="Times New Roman" w:cs="Times New Roman"/>
          <w:i/>
          <w:sz w:val="22"/>
          <w:vertAlign w:val="superscript"/>
        </w:rPr>
        <w:t>2</w:t>
      </w:r>
      <w:r w:rsidRPr="004E4646">
        <w:rPr>
          <w:rFonts w:eastAsia="Times New Roman" w:cs="Times New Roman"/>
          <w:i/>
          <w:sz w:val="22"/>
        </w:rPr>
        <w:t>Department of Chemistry, Florida Agricultural and Mechanical University, Tallahassee, Florida 32307, USA</w:t>
      </w:r>
    </w:p>
    <w:p w14:paraId="7F55C8DD" w14:textId="77777777" w:rsidR="00422569" w:rsidRPr="004E4646" w:rsidRDefault="00422569" w:rsidP="004E4646">
      <w:pPr>
        <w:shd w:val="clear" w:color="auto" w:fill="FFFFFF"/>
        <w:spacing w:before="240" w:after="240" w:line="240" w:lineRule="auto"/>
        <w:rPr>
          <w:rFonts w:eastAsia="Times New Roman" w:cs="Times New Roman"/>
          <w:i/>
          <w:sz w:val="22"/>
        </w:rPr>
      </w:pPr>
      <w:r w:rsidRPr="004E4646">
        <w:rPr>
          <w:rFonts w:eastAsia="Times New Roman" w:cs="Times New Roman"/>
          <w:i/>
          <w:sz w:val="22"/>
          <w:vertAlign w:val="superscript"/>
        </w:rPr>
        <w:t>3</w:t>
      </w:r>
      <w:r w:rsidRPr="004E4646">
        <w:rPr>
          <w:rFonts w:eastAsia="Times New Roman" w:cs="Times New Roman"/>
          <w:i/>
          <w:sz w:val="22"/>
        </w:rPr>
        <w:t>Center for Drug Design and Molecular Simulation Division, Cancer Care and Research Center, Kathmandu, Nepal</w:t>
      </w:r>
    </w:p>
    <w:p w14:paraId="1907CA50" w14:textId="77777777" w:rsidR="00422569" w:rsidRPr="004E4646" w:rsidRDefault="00422569" w:rsidP="004E4646">
      <w:pPr>
        <w:shd w:val="clear" w:color="auto" w:fill="FFFFFF"/>
        <w:spacing w:before="240" w:line="240" w:lineRule="auto"/>
        <w:rPr>
          <w:rFonts w:eastAsia="Times New Roman" w:cs="Times New Roman"/>
          <w:sz w:val="22"/>
        </w:rPr>
      </w:pPr>
      <w:r w:rsidRPr="004E4646">
        <w:rPr>
          <w:rFonts w:eastAsia="Times New Roman" w:cs="Times New Roman"/>
          <w:sz w:val="22"/>
          <w:vertAlign w:val="superscript"/>
        </w:rPr>
        <w:t>*</w:t>
      </w:r>
      <w:r w:rsidRPr="004E4646">
        <w:rPr>
          <w:rFonts w:eastAsia="Times New Roman" w:cs="Times New Roman"/>
          <w:sz w:val="22"/>
        </w:rPr>
        <w:t>Corresponding authors: ram.basnyat@cdc.tu.edu.np (RCB); niranjan.parajuli@cdc.tu.edu.np (NP)</w:t>
      </w:r>
    </w:p>
    <w:p w14:paraId="2711A7A3" w14:textId="77777777" w:rsidR="00C83069" w:rsidRPr="00AD5E5D" w:rsidRDefault="00C83069" w:rsidP="00C83069">
      <w:pPr>
        <w:shd w:val="clear" w:color="auto" w:fill="FFFFFF"/>
        <w:spacing w:before="240" w:after="0" w:line="360" w:lineRule="auto"/>
        <w:rPr>
          <w:rFonts w:eastAsia="Times New Roman" w:cs="Times New Roman"/>
          <w:sz w:val="22"/>
          <w:lang w:bidi="ne-NP"/>
        </w:rPr>
      </w:pPr>
    </w:p>
    <w:p w14:paraId="38B300F8" w14:textId="49FCB2D8" w:rsidR="003C6B0E" w:rsidRPr="00C474F6" w:rsidRDefault="003C6B0E" w:rsidP="00597E9C">
      <w:pPr>
        <w:spacing w:after="0" w:line="360" w:lineRule="auto"/>
        <w:rPr>
          <w:rFonts w:eastAsia="Times New Roman" w:cs="Times New Roman"/>
          <w:bCs/>
          <w:color w:val="000000" w:themeColor="text1"/>
          <w:sz w:val="16"/>
          <w:szCs w:val="16"/>
        </w:rPr>
      </w:pPr>
      <w:r w:rsidRPr="00C474F6">
        <w:rPr>
          <w:rFonts w:eastAsia="Times New Roman" w:cs="Times New Roman"/>
          <w:b/>
          <w:color w:val="000000" w:themeColor="text1"/>
          <w:sz w:val="16"/>
          <w:szCs w:val="16"/>
        </w:rPr>
        <w:t xml:space="preserve">Table S1. </w:t>
      </w:r>
      <w:r w:rsidRPr="00C474F6">
        <w:rPr>
          <w:rFonts w:eastAsia="Times New Roman" w:cs="Times New Roman"/>
          <w:bCs/>
          <w:color w:val="000000" w:themeColor="text1"/>
          <w:sz w:val="16"/>
          <w:szCs w:val="16"/>
        </w:rPr>
        <w:t>Mutated amino acid residues in the s</w:t>
      </w:r>
      <w:r w:rsidR="000B07C1" w:rsidRPr="00C474F6">
        <w:rPr>
          <w:rFonts w:eastAsia="Times New Roman" w:cs="Times New Roman"/>
          <w:bCs/>
          <w:color w:val="000000" w:themeColor="text1"/>
          <w:sz w:val="16"/>
          <w:szCs w:val="16"/>
        </w:rPr>
        <w:t xml:space="preserve">pike-RBD of SARS-CoV-2 variants </w:t>
      </w:r>
      <w:r w:rsidRPr="00C474F6">
        <w:rPr>
          <w:rFonts w:eastAsia="Times New Roman" w:cs="Times New Roman"/>
          <w:bCs/>
          <w:color w:val="000000" w:themeColor="text1"/>
          <w:sz w:val="16"/>
          <w:szCs w:val="16"/>
        </w:rPr>
        <w:t>of concern in comp</w:t>
      </w:r>
      <w:r w:rsidR="00F144F3" w:rsidRPr="00C474F6">
        <w:rPr>
          <w:rFonts w:eastAsia="Times New Roman" w:cs="Times New Roman"/>
          <w:bCs/>
          <w:color w:val="000000" w:themeColor="text1"/>
          <w:sz w:val="16"/>
          <w:szCs w:val="16"/>
        </w:rPr>
        <w:t>arison to the w</w:t>
      </w:r>
      <w:r w:rsidR="00A974E5" w:rsidRPr="00C474F6">
        <w:rPr>
          <w:rFonts w:eastAsia="Times New Roman" w:cs="Times New Roman"/>
          <w:bCs/>
          <w:color w:val="000000" w:themeColor="text1"/>
          <w:sz w:val="16"/>
          <w:szCs w:val="16"/>
        </w:rPr>
        <w:t>ild</w:t>
      </w:r>
      <w:r w:rsidR="00F144F3" w:rsidRPr="00C474F6">
        <w:rPr>
          <w:rFonts w:eastAsia="Times New Roman" w:cs="Times New Roman"/>
          <w:bCs/>
          <w:color w:val="000000" w:themeColor="text1"/>
          <w:sz w:val="16"/>
          <w:szCs w:val="16"/>
        </w:rPr>
        <w:t>-</w:t>
      </w:r>
      <w:r w:rsidR="00A974E5" w:rsidRPr="00C474F6">
        <w:rPr>
          <w:rFonts w:eastAsia="Times New Roman" w:cs="Times New Roman"/>
          <w:bCs/>
          <w:color w:val="000000" w:themeColor="text1"/>
          <w:sz w:val="16"/>
          <w:szCs w:val="16"/>
        </w:rPr>
        <w:t>type variant</w:t>
      </w:r>
      <w:r w:rsidR="00A52AEF" w:rsidRPr="00C474F6">
        <w:rPr>
          <w:rFonts w:eastAsia="Times New Roman" w:cs="Times New Roman"/>
          <w:bCs/>
          <w:color w:val="000000" w:themeColor="text1"/>
          <w:sz w:val="16"/>
          <w:szCs w:val="16"/>
        </w:rPr>
        <w:t xml:space="preserve"> </w:t>
      </w:r>
      <w:hyperlink r:id="rId7" w:history="1">
        <w:r w:rsidR="00A52AEF" w:rsidRPr="00C474F6">
          <w:rPr>
            <w:rStyle w:val="Hyperlink"/>
            <w:rFonts w:eastAsia="Times New Roman" w:cs="Times New Roman"/>
            <w:bCs/>
            <w:color w:val="000000" w:themeColor="text1"/>
            <w:sz w:val="16"/>
            <w:szCs w:val="16"/>
          </w:rPr>
          <w:t>https://doi.org/10.3390/pathogens11010045</w:t>
        </w:r>
      </w:hyperlink>
      <w:r w:rsidR="00A52AEF" w:rsidRPr="00C474F6">
        <w:rPr>
          <w:rFonts w:eastAsia="Times New Roman" w:cs="Times New Roman"/>
          <w:bCs/>
          <w:color w:val="000000" w:themeColor="text1"/>
          <w:sz w:val="16"/>
          <w:szCs w:val="16"/>
        </w:rPr>
        <w:t xml:space="preserve">. </w:t>
      </w:r>
    </w:p>
    <w:tbl>
      <w:tblPr>
        <w:tblW w:w="908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189"/>
        <w:gridCol w:w="1451"/>
        <w:gridCol w:w="1632"/>
        <w:gridCol w:w="1905"/>
        <w:gridCol w:w="1557"/>
      </w:tblGrid>
      <w:tr w:rsidR="00C474F6" w:rsidRPr="00C474F6" w14:paraId="402B7FFD" w14:textId="77777777" w:rsidTr="003C6B0E">
        <w:trPr>
          <w:trHeight w:val="20"/>
          <w:jc w:val="center"/>
        </w:trPr>
        <w:tc>
          <w:tcPr>
            <w:tcW w:w="1350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90728" w14:textId="77777777" w:rsidR="003C6B0E" w:rsidRPr="00C474F6" w:rsidRDefault="00F144F3" w:rsidP="003C6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w</w:t>
            </w:r>
            <w:r w:rsidR="003C6B0E"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ild</w:t>
            </w:r>
            <w:r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-</w:t>
            </w:r>
            <w:r w:rsidR="003C6B0E"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type</w:t>
            </w:r>
          </w:p>
          <w:p w14:paraId="14D453F0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variant</w:t>
            </w:r>
          </w:p>
        </w:tc>
        <w:tc>
          <w:tcPr>
            <w:tcW w:w="7734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4DFD3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Variants of concern (VOCs)</w:t>
            </w:r>
          </w:p>
        </w:tc>
      </w:tr>
      <w:tr w:rsidR="00C474F6" w:rsidRPr="00C474F6" w14:paraId="1DC0359A" w14:textId="77777777" w:rsidTr="00C234F3">
        <w:trPr>
          <w:trHeight w:val="20"/>
          <w:jc w:val="center"/>
        </w:trPr>
        <w:tc>
          <w:tcPr>
            <w:tcW w:w="1350" w:type="dxa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9DAAF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75A3E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Alpha</w:t>
            </w:r>
          </w:p>
          <w:p w14:paraId="063DE13B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variant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64CB5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Beta</w:t>
            </w:r>
          </w:p>
          <w:p w14:paraId="19E97F0B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variant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B80D2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Gamma</w:t>
            </w:r>
          </w:p>
          <w:p w14:paraId="0D49B822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variant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99A89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Delta</w:t>
            </w:r>
          </w:p>
          <w:p w14:paraId="371A5DBA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variant</w:t>
            </w:r>
          </w:p>
        </w:tc>
        <w:tc>
          <w:tcPr>
            <w:tcW w:w="1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A67E3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bidi="ne-NP"/>
              </w:rPr>
              <w:t>Omicron variant</w:t>
            </w:r>
          </w:p>
        </w:tc>
      </w:tr>
      <w:tr w:rsidR="00C474F6" w:rsidRPr="00C474F6" w14:paraId="367C4AC4" w14:textId="77777777" w:rsidTr="00C234F3">
        <w:trPr>
          <w:trHeight w:val="4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1D50905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G3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4C7E7E0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41734F2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9570713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AB7319B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0F6C8A6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G339D</w:t>
            </w:r>
          </w:p>
        </w:tc>
      </w:tr>
      <w:tr w:rsidR="00C474F6" w:rsidRPr="00C474F6" w14:paraId="38D2E56F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94D1F76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S3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EBCDF09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EC54F10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276D6C7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41A7274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5A57DAC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S371L</w:t>
            </w:r>
          </w:p>
        </w:tc>
      </w:tr>
      <w:tr w:rsidR="00C474F6" w:rsidRPr="00C474F6" w14:paraId="28985041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DB8A4C6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S3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F960469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9343119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24C56CA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5AA3A87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E944142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S373P</w:t>
            </w:r>
          </w:p>
        </w:tc>
      </w:tr>
      <w:tr w:rsidR="00C474F6" w:rsidRPr="00C474F6" w14:paraId="18E0B52D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64B87D4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S3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AA6D563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D551D17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549EB4C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FD4AAD6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CAAA09E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S375F</w:t>
            </w:r>
          </w:p>
        </w:tc>
      </w:tr>
      <w:tr w:rsidR="00C474F6" w:rsidRPr="00C474F6" w14:paraId="080B0743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F9348C6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K4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05BD46E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DF16D94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K417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205BD00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K417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1309B1E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0BB99E1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K417N</w:t>
            </w:r>
          </w:p>
        </w:tc>
      </w:tr>
      <w:tr w:rsidR="00C474F6" w:rsidRPr="00C474F6" w14:paraId="68C24A18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A22437F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N44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F8434C7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DE9A7BD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7D4B16F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5A7DCDF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3D11FEA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N440K</w:t>
            </w:r>
          </w:p>
        </w:tc>
      </w:tr>
      <w:tr w:rsidR="00C474F6" w:rsidRPr="00C474F6" w14:paraId="0E357E3E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0A15EC1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G4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9BCB208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706C548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9CB4170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59A16D7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36B15F1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G446S</w:t>
            </w:r>
          </w:p>
        </w:tc>
      </w:tr>
      <w:tr w:rsidR="00C474F6" w:rsidRPr="00C474F6" w14:paraId="6FFDCB71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538D323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L4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008AB8C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7A9FECA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FA0588F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572433D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L452R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B8A341B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</w:tr>
      <w:tr w:rsidR="00C474F6" w:rsidRPr="00C474F6" w14:paraId="64E1855C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672B3DF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S4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96B5BBD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6AB2087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E0B9DBB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EAEDBBC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5309C1A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S477N</w:t>
            </w:r>
          </w:p>
        </w:tc>
      </w:tr>
      <w:tr w:rsidR="00C474F6" w:rsidRPr="00C474F6" w14:paraId="0A6D52CB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AC5F443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T4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7388003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D93CC7B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A1858E9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317AE66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T478K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E8A4B09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T478K</w:t>
            </w:r>
          </w:p>
        </w:tc>
      </w:tr>
      <w:tr w:rsidR="00C474F6" w:rsidRPr="00C474F6" w14:paraId="7C21743F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F0DE3E7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E4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2ECEA8F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5EF6165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E484K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B781377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E484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88FA9C6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A710033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E484A</w:t>
            </w:r>
          </w:p>
        </w:tc>
      </w:tr>
      <w:tr w:rsidR="00C474F6" w:rsidRPr="00C474F6" w14:paraId="55693FE2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A759F48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Q4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D6C5383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FCCB7EF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BB922AB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873C199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BD715BA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Q493R</w:t>
            </w:r>
          </w:p>
        </w:tc>
      </w:tr>
      <w:tr w:rsidR="00C474F6" w:rsidRPr="00C474F6" w14:paraId="184DE03E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1C4AD99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G4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144A106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0E21FDF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DED8CCB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D3F3F55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E6D75D3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G496S</w:t>
            </w:r>
          </w:p>
        </w:tc>
      </w:tr>
      <w:tr w:rsidR="00C474F6" w:rsidRPr="00C474F6" w14:paraId="77439DBF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EA07406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Q4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C9011A6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E01F6BA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C632D49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63CD4320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4951B42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Q498R</w:t>
            </w:r>
          </w:p>
        </w:tc>
      </w:tr>
      <w:tr w:rsidR="00C474F6" w:rsidRPr="00C474F6" w14:paraId="26E6B98B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807A25E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N5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7ECE543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N501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6241195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N501Y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20C35D98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N501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1EA493E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14088BC5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N501Y</w:t>
            </w:r>
          </w:p>
        </w:tc>
      </w:tr>
      <w:tr w:rsidR="003C6B0E" w:rsidRPr="00C474F6" w14:paraId="7D449D2F" w14:textId="77777777" w:rsidTr="00C234F3">
        <w:trPr>
          <w:trHeight w:val="68"/>
          <w:jc w:val="center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7C68E415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Y50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5F02EA9F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0DEFAC4F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EB1FE4F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4D75EB99" w14:textId="77777777" w:rsidR="003C6B0E" w:rsidRPr="00C474F6" w:rsidRDefault="003C6B0E" w:rsidP="003C6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6" w:type="dxa"/>
              <w:left w:w="-126" w:type="dxa"/>
              <w:bottom w:w="-126" w:type="dxa"/>
              <w:right w:w="-126" w:type="dxa"/>
            </w:tcMar>
            <w:vAlign w:val="center"/>
          </w:tcPr>
          <w:p w14:paraId="3FDC30B0" w14:textId="77777777" w:rsidR="003C6B0E" w:rsidRPr="00C474F6" w:rsidRDefault="003C6B0E" w:rsidP="003C6B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lang w:bidi="ne-NP"/>
              </w:rPr>
              <w:t>Y505H</w:t>
            </w:r>
          </w:p>
        </w:tc>
      </w:tr>
    </w:tbl>
    <w:p w14:paraId="534F8493" w14:textId="77777777" w:rsidR="00D265DB" w:rsidRDefault="00D265DB" w:rsidP="00597E9C">
      <w:pPr>
        <w:spacing w:after="0" w:line="360" w:lineRule="auto"/>
        <w:rPr>
          <w:rFonts w:eastAsia="Times New Roman" w:cs="Times New Roman"/>
          <w:b/>
          <w:color w:val="000000" w:themeColor="text1"/>
          <w:sz w:val="16"/>
          <w:szCs w:val="16"/>
        </w:rPr>
      </w:pPr>
    </w:p>
    <w:p w14:paraId="412F58FC" w14:textId="77777777" w:rsidR="00D265DB" w:rsidRDefault="00D265DB" w:rsidP="00597E9C">
      <w:pPr>
        <w:spacing w:after="0" w:line="360" w:lineRule="auto"/>
        <w:rPr>
          <w:rFonts w:eastAsia="Times New Roman" w:cs="Times New Roman"/>
          <w:b/>
          <w:color w:val="000000" w:themeColor="text1"/>
          <w:sz w:val="16"/>
          <w:szCs w:val="16"/>
        </w:rPr>
      </w:pPr>
    </w:p>
    <w:p w14:paraId="061E222B" w14:textId="2C9DEA39" w:rsidR="00597E9C" w:rsidRPr="00C474F6" w:rsidRDefault="003C6B0E" w:rsidP="00597E9C">
      <w:pPr>
        <w:spacing w:after="0" w:line="360" w:lineRule="auto"/>
        <w:rPr>
          <w:rFonts w:eastAsia="Times New Roman" w:cs="Times New Roman"/>
          <w:color w:val="000000" w:themeColor="text1"/>
          <w:sz w:val="18"/>
          <w:szCs w:val="18"/>
        </w:rPr>
      </w:pPr>
      <w:r w:rsidRPr="00C474F6">
        <w:rPr>
          <w:rFonts w:eastAsia="Times New Roman" w:cs="Times New Roman"/>
          <w:b/>
          <w:color w:val="000000" w:themeColor="text1"/>
          <w:sz w:val="16"/>
          <w:szCs w:val="16"/>
        </w:rPr>
        <w:t>Table S2</w:t>
      </w:r>
      <w:r w:rsidR="00C7170F" w:rsidRPr="00C474F6">
        <w:rPr>
          <w:rFonts w:eastAsia="Times New Roman" w:cs="Times New Roman"/>
          <w:b/>
          <w:color w:val="000000" w:themeColor="text1"/>
          <w:sz w:val="16"/>
          <w:szCs w:val="16"/>
        </w:rPr>
        <w:t>.</w:t>
      </w:r>
      <w:r w:rsidR="00725457" w:rsidRPr="00C474F6">
        <w:rPr>
          <w:rFonts w:eastAsia="Times New Roman" w:cs="Times New Roman"/>
          <w:color w:val="000000" w:themeColor="text1"/>
          <w:sz w:val="16"/>
          <w:szCs w:val="16"/>
        </w:rPr>
        <w:t xml:space="preserve"> Selected</w:t>
      </w:r>
      <w:r w:rsidR="00597E9C" w:rsidRPr="00C474F6">
        <w:rPr>
          <w:rFonts w:eastAsia="Times New Roman" w:cs="Times New Roman"/>
          <w:color w:val="000000" w:themeColor="text1"/>
          <w:sz w:val="16"/>
          <w:szCs w:val="16"/>
        </w:rPr>
        <w:t xml:space="preserve"> </w:t>
      </w:r>
      <w:r w:rsidR="00725457" w:rsidRPr="00C474F6">
        <w:rPr>
          <w:rFonts w:eastAsia="Times New Roman" w:cs="Times New Roman"/>
          <w:color w:val="000000" w:themeColor="text1"/>
          <w:sz w:val="16"/>
          <w:szCs w:val="16"/>
        </w:rPr>
        <w:t xml:space="preserve">natural </w:t>
      </w:r>
      <w:r w:rsidR="00597E9C" w:rsidRPr="00C474F6">
        <w:rPr>
          <w:rFonts w:eastAsia="Times New Roman" w:cs="Times New Roman"/>
          <w:color w:val="000000" w:themeColor="text1"/>
          <w:sz w:val="16"/>
          <w:szCs w:val="16"/>
        </w:rPr>
        <w:t xml:space="preserve">coumarins </w:t>
      </w:r>
      <w:r w:rsidR="00372602" w:rsidRPr="00C474F6">
        <w:rPr>
          <w:rFonts w:eastAsia="Times New Roman" w:cs="Times New Roman"/>
          <w:color w:val="000000" w:themeColor="text1"/>
          <w:sz w:val="16"/>
          <w:szCs w:val="16"/>
        </w:rPr>
        <w:t xml:space="preserve">with their </w:t>
      </w:r>
      <w:r w:rsidR="00B918E5" w:rsidRPr="00C474F6">
        <w:rPr>
          <w:rFonts w:eastAsia="Times New Roman" w:cs="Times New Roman"/>
          <w:color w:val="000000" w:themeColor="text1"/>
          <w:sz w:val="16"/>
          <w:szCs w:val="16"/>
        </w:rPr>
        <w:t xml:space="preserve">reported </w:t>
      </w:r>
      <w:r w:rsidR="00372602" w:rsidRPr="00C474F6">
        <w:rPr>
          <w:rFonts w:eastAsia="Times New Roman" w:cs="Times New Roman"/>
          <w:color w:val="000000" w:themeColor="text1"/>
          <w:sz w:val="16"/>
          <w:szCs w:val="16"/>
        </w:rPr>
        <w:t>antiviral activities</w:t>
      </w:r>
      <w:r w:rsidR="00C7170F" w:rsidRPr="00C474F6">
        <w:rPr>
          <w:rFonts w:eastAsia="Times New Roman" w:cs="Times New Roman"/>
          <w:color w:val="000000" w:themeColor="text1"/>
          <w:sz w:val="16"/>
          <w:szCs w:val="16"/>
        </w:rPr>
        <w:t>.</w:t>
      </w:r>
    </w:p>
    <w:tbl>
      <w:tblPr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0"/>
        <w:gridCol w:w="1350"/>
        <w:gridCol w:w="810"/>
        <w:gridCol w:w="1080"/>
        <w:gridCol w:w="1170"/>
        <w:gridCol w:w="1350"/>
        <w:gridCol w:w="3330"/>
      </w:tblGrid>
      <w:tr w:rsidR="00C474F6" w:rsidRPr="00C474F6" w14:paraId="1512EDC4" w14:textId="77777777" w:rsidTr="00A52AEF">
        <w:trPr>
          <w:trHeight w:val="20"/>
        </w:trPr>
        <w:tc>
          <w:tcPr>
            <w:tcW w:w="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78F4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S.N.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9FE5C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Coumarins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E178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Activity typ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98E76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Activity valu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B24DA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Target site/Virus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18CD3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Previously docked protein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43505" w14:textId="6F5F4DF2" w:rsidR="00597E9C" w:rsidRPr="00C474F6" w:rsidRDefault="00AA32F0" w:rsidP="00C234F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Citations</w:t>
            </w:r>
          </w:p>
        </w:tc>
      </w:tr>
      <w:tr w:rsidR="00C474F6" w:rsidRPr="00C474F6" w14:paraId="3CBAB244" w14:textId="77777777" w:rsidTr="00C234F3">
        <w:trPr>
          <w:trHeight w:val="377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2FE1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17CA5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ophyllum 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785E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481915A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0 µ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166B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-1 reverse transcrip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2CFED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 coronavirus main protea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FA3E9" w14:textId="2783D2AF" w:rsidR="00597E9C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8" w:history="1">
              <w:r w:rsidR="00A52AEF" w:rsidRPr="00C474F6">
                <w:rPr>
                  <w:rStyle w:val="Hyperlink"/>
                  <w:rFonts w:eastAsia="Times New Roman" w:cs="Times New Roman"/>
                  <w:color w:val="000000" w:themeColor="text1"/>
                  <w:sz w:val="16"/>
                  <w:szCs w:val="16"/>
                </w:rPr>
                <w:t>https://doi.org/10.1016/j.sjbs.2020.11.038</w:t>
              </w:r>
            </w:hyperlink>
          </w:p>
          <w:p w14:paraId="5CBF94C2" w14:textId="2CF502BA" w:rsidR="00A52AEF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21/jm00078a001</w:t>
            </w:r>
          </w:p>
        </w:tc>
      </w:tr>
      <w:tr w:rsidR="00C474F6" w:rsidRPr="00C474F6" w14:paraId="38D3360E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A1BC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8AA1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ophyllum 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1A74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4B76C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38 µ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778F" w14:textId="77777777" w:rsidR="00A52AEF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-1 reverse transcrip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80942B" w14:textId="77777777" w:rsidR="00A52AEF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13321" w14:textId="274BA9AA" w:rsidR="00A52AEF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9" w:history="1">
              <w:r w:rsidR="00A52AEF" w:rsidRPr="00C474F6">
                <w:rPr>
                  <w:rStyle w:val="Hyperlink"/>
                  <w:color w:val="000000" w:themeColor="text1"/>
                  <w:sz w:val="16"/>
                  <w:szCs w:val="16"/>
                </w:rPr>
                <w:t>https://doi.org/10.1021/jm00078a001</w:t>
              </w:r>
            </w:hyperlink>
            <w:r w:rsidR="00A52AEF" w:rsidRPr="00C474F6">
              <w:rPr>
                <w:color w:val="000000" w:themeColor="text1"/>
                <w:sz w:val="16"/>
                <w:szCs w:val="16"/>
              </w:rPr>
              <w:t xml:space="preserve">  </w:t>
            </w:r>
          </w:p>
        </w:tc>
      </w:tr>
      <w:tr w:rsidR="00C474F6" w:rsidRPr="00C474F6" w14:paraId="65300962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D925A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4434F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ophyllum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72BE1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2C15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 µ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F733" w14:textId="77777777" w:rsidR="00A52AEF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-1 reverse transcrip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623A3" w14:textId="77777777" w:rsidR="00A52AEF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20254" w14:textId="71A84C9F" w:rsidR="00A52AEF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10" w:history="1">
              <w:r w:rsidR="00A52AEF" w:rsidRPr="00C474F6">
                <w:rPr>
                  <w:rStyle w:val="Hyperlink"/>
                  <w:color w:val="000000" w:themeColor="text1"/>
                  <w:sz w:val="16"/>
                  <w:szCs w:val="16"/>
                </w:rPr>
                <w:t>https://doi.org/10.1021/jm00078a001</w:t>
              </w:r>
            </w:hyperlink>
            <w:r w:rsidR="00A52AEF" w:rsidRPr="00C474F6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474F6" w:rsidRPr="00C474F6" w14:paraId="1A470311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4EFA2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lastRenderedPageBreak/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0BD2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ophyllum 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43567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A082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 µ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913D" w14:textId="77777777" w:rsidR="00A52AEF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-1 reverse transcrip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BAE4C" w14:textId="77777777" w:rsidR="00A52AEF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6AFC" w14:textId="628A675F" w:rsidR="00A52AEF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11" w:history="1">
              <w:r w:rsidR="00A52AEF" w:rsidRPr="00C474F6">
                <w:rPr>
                  <w:rStyle w:val="Hyperlink"/>
                  <w:color w:val="000000" w:themeColor="text1"/>
                  <w:sz w:val="16"/>
                  <w:szCs w:val="16"/>
                </w:rPr>
                <w:t>https://doi.org/10.1021/jm00078a001</w:t>
              </w:r>
            </w:hyperlink>
            <w:r w:rsidR="00A52AEF" w:rsidRPr="00C474F6">
              <w:rPr>
                <w:color w:val="000000" w:themeColor="text1"/>
                <w:sz w:val="16"/>
                <w:szCs w:val="16"/>
              </w:rPr>
              <w:t xml:space="preserve">  </w:t>
            </w:r>
          </w:p>
        </w:tc>
      </w:tr>
      <w:tr w:rsidR="00C474F6" w:rsidRPr="00C474F6" w14:paraId="71C548B6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D5B86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CEDEE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ophyllum 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0C3E4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7C231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0 µ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1ACC3" w14:textId="77777777" w:rsidR="00A52AEF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-1 reverse transcrip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DA24F" w14:textId="77777777" w:rsidR="00A52AEF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89913" w14:textId="12ABB045" w:rsidR="00A52AEF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12" w:history="1">
              <w:r w:rsidR="00A52AEF" w:rsidRPr="00C474F6">
                <w:rPr>
                  <w:rStyle w:val="Hyperlink"/>
                  <w:color w:val="000000" w:themeColor="text1"/>
                  <w:sz w:val="16"/>
                  <w:szCs w:val="16"/>
                </w:rPr>
                <w:t>https://doi.org/10.1021/jm00078a001</w:t>
              </w:r>
            </w:hyperlink>
            <w:r w:rsidR="00A52AEF" w:rsidRPr="00C474F6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474F6" w:rsidRPr="00C474F6" w14:paraId="1A7F9E72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7404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87B5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ophyllum 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104D1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2AC81" w14:textId="77777777" w:rsidR="00A52AEF" w:rsidRPr="00C474F6" w:rsidRDefault="00A52AEF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130 µ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9DE4" w14:textId="77777777" w:rsidR="00A52AEF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-1 reverse transcrip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032E" w14:textId="77777777" w:rsidR="00A52AEF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CLpro  SARS-CoV-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CF4F" w14:textId="77777777" w:rsidR="00A52AEF" w:rsidRPr="00C474F6" w:rsidRDefault="00000000" w:rsidP="00C234F3">
            <w:pPr>
              <w:spacing w:after="0" w:line="240" w:lineRule="auto"/>
              <w:jc w:val="left"/>
              <w:rPr>
                <w:color w:val="000000" w:themeColor="text1"/>
                <w:sz w:val="16"/>
                <w:szCs w:val="16"/>
              </w:rPr>
            </w:pPr>
            <w:hyperlink r:id="rId13" w:history="1">
              <w:r w:rsidR="00A52AEF" w:rsidRPr="00C474F6">
                <w:rPr>
                  <w:rStyle w:val="Hyperlink"/>
                  <w:color w:val="000000" w:themeColor="text1"/>
                  <w:sz w:val="16"/>
                  <w:szCs w:val="16"/>
                </w:rPr>
                <w:t>https://doi.org/10.1021/jm00078a001</w:t>
              </w:r>
            </w:hyperlink>
            <w:r w:rsidR="00A52AEF" w:rsidRPr="00C474F6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7574BCE5" w14:textId="2EED5F50" w:rsidR="00A52AEF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07/s11030-021-10230-6</w:t>
            </w:r>
          </w:p>
        </w:tc>
      </w:tr>
      <w:tr w:rsidR="00C474F6" w:rsidRPr="00C474F6" w14:paraId="585B3709" w14:textId="77777777" w:rsidTr="00A52AEF">
        <w:trPr>
          <w:trHeight w:val="56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E3BA1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5C84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leutheroside B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4034E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F8886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4-125 µ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55792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nfluenza A virus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D3C2E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76C4" w14:textId="673878F5" w:rsidR="00597E9C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16/j.biopha.2016.12.117</w:t>
            </w:r>
          </w:p>
        </w:tc>
      </w:tr>
      <w:tr w:rsidR="00C474F6" w:rsidRPr="00C474F6" w14:paraId="558BD604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B3B72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462D3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llin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0D66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C63D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7.1 µ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7F73D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patitis B virus (HBV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BA46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 coronavirus main protea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7E6C" w14:textId="77777777" w:rsidR="00A52AEF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14" w:history="1">
              <w:r w:rsidR="00A52AEF" w:rsidRPr="00C474F6">
                <w:rPr>
                  <w:rStyle w:val="Hyperlink"/>
                  <w:rFonts w:eastAsia="Times New Roman" w:cs="Times New Roman"/>
                  <w:color w:val="000000" w:themeColor="text1"/>
                  <w:sz w:val="16"/>
                  <w:szCs w:val="16"/>
                </w:rPr>
                <w:t>https://doi.org/10.1016/j.sjbs.2020.11.038</w:t>
              </w:r>
            </w:hyperlink>
          </w:p>
          <w:p w14:paraId="312AE479" w14:textId="2808D688" w:rsidR="00597E9C" w:rsidRPr="00C474F6" w:rsidRDefault="00A52AEF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16/S0031-9422(97)89023-1</w:t>
            </w:r>
          </w:p>
        </w:tc>
      </w:tr>
      <w:tr w:rsidR="00C474F6" w:rsidRPr="00C474F6" w14:paraId="123179BB" w14:textId="77777777" w:rsidTr="00C252B9">
        <w:trPr>
          <w:trHeight w:val="1007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E2C0B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CA4F8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Wedelolact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1AB6B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DBF2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6.1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7B5F8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patitis C virus (HCV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CC9E0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CV NS5B polymerase</w:t>
            </w:r>
          </w:p>
          <w:p w14:paraId="6EE98DF5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3CLpro of MERS-CoV &amp; SARS-CoV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8BCA2" w14:textId="15C916E7" w:rsidR="00597E9C" w:rsidRPr="00C474F6" w:rsidRDefault="00000000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15" w:history="1">
              <w:r w:rsidR="00C252B9" w:rsidRPr="00C474F6">
                <w:rPr>
                  <w:rStyle w:val="Hyperlink"/>
                  <w:rFonts w:eastAsia="Times New Roman" w:cs="Times New Roman"/>
                  <w:color w:val="000000" w:themeColor="text1"/>
                  <w:sz w:val="16"/>
                  <w:szCs w:val="16"/>
                </w:rPr>
                <w:t>https://doi.org/10.1007/s11030-021-10230-6</w:t>
              </w:r>
            </w:hyperlink>
          </w:p>
          <w:p w14:paraId="10F7EC50" w14:textId="5844D41A" w:rsidR="00C252B9" w:rsidRPr="00C474F6" w:rsidRDefault="00C252B9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93/nar/gkm1178</w:t>
            </w:r>
          </w:p>
        </w:tc>
      </w:tr>
      <w:tr w:rsidR="00C474F6" w:rsidRPr="00C474F6" w14:paraId="795BDEA3" w14:textId="77777777" w:rsidTr="00A52AEF">
        <w:trPr>
          <w:trHeight w:val="359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A50C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373FC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lycyro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54DFD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D824E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.6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CC84D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patitis C virus (HCV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EB4C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B745D" w14:textId="0EF7D55B" w:rsidR="00597E9C" w:rsidRPr="00C474F6" w:rsidRDefault="00C252B9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111/1348-0421.12127</w:t>
            </w:r>
          </w:p>
        </w:tc>
      </w:tr>
      <w:tr w:rsidR="00C474F6" w:rsidRPr="00C474F6" w14:paraId="3B902ECB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8FEA9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8584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lycycoumar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4F6EA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404E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.8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CD3F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patitis C virus (HCV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ACCB8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CLpro of MERS-CoV, SARS-CoV &amp; SARS-CoV-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0C552" w14:textId="79354192" w:rsidR="00597E9C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16" w:history="1">
              <w:r w:rsidR="00C252B9" w:rsidRPr="00C474F6">
                <w:rPr>
                  <w:rStyle w:val="Hyperlink"/>
                  <w:rFonts w:eastAsia="Times New Roman" w:cs="Times New Roman"/>
                  <w:color w:val="000000" w:themeColor="text1"/>
                  <w:sz w:val="16"/>
                  <w:szCs w:val="16"/>
                </w:rPr>
                <w:t>https://doi.org/10.1007/s11030-021-10230-6</w:t>
              </w:r>
            </w:hyperlink>
          </w:p>
          <w:p w14:paraId="095C78BA" w14:textId="7C1C6AB4" w:rsidR="00C252B9" w:rsidRPr="00C474F6" w:rsidRDefault="00C252B9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111/1348-0421.12127</w:t>
            </w:r>
          </w:p>
        </w:tc>
      </w:tr>
      <w:tr w:rsidR="00C474F6" w:rsidRPr="00C474F6" w14:paraId="429A879A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FF691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2E3D4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lycyr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B1CF9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35819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.2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7702D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patitis C virus (HCV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757EB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4CFF3" w14:textId="6A52C194" w:rsidR="00597E9C" w:rsidRPr="00C474F6" w:rsidRDefault="00C252B9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111/1348-0421.12127</w:t>
            </w:r>
          </w:p>
        </w:tc>
      </w:tr>
      <w:tr w:rsidR="00C474F6" w:rsidRPr="00C474F6" w14:paraId="20F479D1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0EF1E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2395F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racleno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FEBCC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5B55F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115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BC332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HIV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C2C28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6CFF3" w14:textId="137FA86D" w:rsidR="00597E9C" w:rsidRPr="00C474F6" w:rsidRDefault="00C252B9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16/S0031-9422(99)00554-3</w:t>
            </w:r>
          </w:p>
        </w:tc>
      </w:tr>
      <w:tr w:rsidR="00C474F6" w:rsidRPr="00C474F6" w14:paraId="64C94F03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06EA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01D7E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raclen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8467D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4E97A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0.1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DAC69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0FBD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48619" w14:textId="3E54C26D" w:rsidR="00597E9C" w:rsidRPr="00C474F6" w:rsidRDefault="00C252B9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16/S0031-9422(99)00554-3</w:t>
            </w:r>
          </w:p>
        </w:tc>
      </w:tr>
      <w:tr w:rsidR="00C474F6" w:rsidRPr="00C474F6" w14:paraId="2B00C137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90F71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2245D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stho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9D41B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B0539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.7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42776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HIV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AA5D8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9305B" w14:textId="51F93EFA" w:rsidR="00597E9C" w:rsidRPr="00C474F6" w:rsidRDefault="00C252B9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16/S0031-9422(99)00554-3</w:t>
            </w:r>
          </w:p>
        </w:tc>
      </w:tr>
      <w:tr w:rsidR="00C474F6" w:rsidRPr="00C474F6" w14:paraId="1C2C4AED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1309F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3534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sorale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CE5E1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  <w:p w14:paraId="22DBC859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1CF7A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9.1 μg/mL</w:t>
            </w:r>
          </w:p>
          <w:p w14:paraId="2EA170A9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gt;200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BC81C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  <w:p w14:paraId="7BE87CEF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-CoV 3CL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pr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DE7D2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ACA2C" w14:textId="6D5B876E" w:rsidR="00597E9C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17" w:history="1">
              <w:r w:rsidR="00C252B9" w:rsidRPr="00C474F6">
                <w:rPr>
                  <w:rStyle w:val="Hyperlink"/>
                  <w:rFonts w:eastAsia="Times New Roman" w:cs="Times New Roman"/>
                  <w:color w:val="000000" w:themeColor="text1"/>
                  <w:sz w:val="16"/>
                  <w:szCs w:val="16"/>
                </w:rPr>
                <w:t>https://doi.org/10.3109/14756366.2014.1003215</w:t>
              </w:r>
            </w:hyperlink>
          </w:p>
          <w:p w14:paraId="2D832B99" w14:textId="7AD0E9FD" w:rsidR="00C252B9" w:rsidRPr="00C474F6" w:rsidRDefault="00C252B9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248/cpb.49.877</w:t>
            </w:r>
          </w:p>
        </w:tc>
      </w:tr>
      <w:tr w:rsidR="00C474F6" w:rsidRPr="00C474F6" w14:paraId="5EC0DE8B" w14:textId="77777777" w:rsidTr="00A52AEF">
        <w:trPr>
          <w:trHeight w:val="89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31E5E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E5CD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nfero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CA14B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A073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26-0.86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C2C53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1N1 vir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D501B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7017D" w14:textId="7FE5B4EC" w:rsidR="00597E9C" w:rsidRPr="00C474F6" w:rsidRDefault="00C252B9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www.plantsjournal.com/archives/?year=2020&amp;vol=8&amp;issue=2&amp;part=B&amp;ArticleId=1120</w:t>
            </w:r>
          </w:p>
        </w:tc>
      </w:tr>
      <w:tr w:rsidR="00C474F6" w:rsidRPr="00C474F6" w14:paraId="041B8CE6" w14:textId="77777777" w:rsidTr="00A52AEF">
        <w:trPr>
          <w:trHeight w:val="80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654F0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37E1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Keller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D9186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492E7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8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47DDC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rpes</w:t>
            </w:r>
          </w:p>
          <w:p w14:paraId="1A6D47E0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implex virus 1 (HSV-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B25E1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909D8" w14:textId="19F182EB" w:rsidR="00597E9C" w:rsidRPr="00C474F6" w:rsidRDefault="00C252B9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pubmed.ncbi.nlm.nih.gov/25237347/</w:t>
            </w:r>
          </w:p>
        </w:tc>
      </w:tr>
      <w:tr w:rsidR="00C474F6" w:rsidRPr="00C474F6" w14:paraId="192C8F37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8F679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44C28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somesuo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A9052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F61F2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-2.5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D57AE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9516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 coronavirus main protease</w:t>
            </w:r>
          </w:p>
          <w:p w14:paraId="771955E4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CLpro of MERS-CoV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0774" w14:textId="6834832F" w:rsidR="00597E9C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18" w:history="1">
              <w:r w:rsidR="00C252B9" w:rsidRPr="00C474F6">
                <w:rPr>
                  <w:rStyle w:val="Hyperlink"/>
                  <w:rFonts w:eastAsia="Times New Roman" w:cs="Times New Roman"/>
                  <w:color w:val="000000" w:themeColor="text1"/>
                  <w:sz w:val="16"/>
                  <w:szCs w:val="16"/>
                </w:rPr>
                <w:t>https://doi.org/10.1016/j.sjbs.2020.11.038</w:t>
              </w:r>
            </w:hyperlink>
          </w:p>
          <w:p w14:paraId="6235BD75" w14:textId="7FDCFE70" w:rsidR="00C252B9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19" w:history="1">
              <w:r w:rsidR="00C252B9" w:rsidRPr="00C474F6">
                <w:rPr>
                  <w:rStyle w:val="Hyperlink"/>
                  <w:rFonts w:eastAsia="Times New Roman" w:cs="Times New Roman"/>
                  <w:color w:val="000000" w:themeColor="text1"/>
                  <w:sz w:val="16"/>
                  <w:szCs w:val="16"/>
                </w:rPr>
                <w:t>https://doi.org/10.1007/s11030-021-10230-6</w:t>
              </w:r>
            </w:hyperlink>
          </w:p>
          <w:p w14:paraId="2200F10F" w14:textId="202A875C" w:rsidR="00C252B9" w:rsidRPr="00C474F6" w:rsidRDefault="00C252B9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16/j.antiviral.2005.02.006</w:t>
            </w:r>
          </w:p>
        </w:tc>
      </w:tr>
      <w:tr w:rsidR="00C474F6" w:rsidRPr="00C474F6" w14:paraId="65634F3B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EDE63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658A6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isparinol 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3CC98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CB977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5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3C055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35E7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9B29" w14:textId="07E44632" w:rsidR="00597E9C" w:rsidRPr="00C474F6" w:rsidRDefault="00C252B9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16/j.bmcl.2005.07.041</w:t>
            </w:r>
          </w:p>
        </w:tc>
      </w:tr>
      <w:tr w:rsidR="00C474F6" w:rsidRPr="00C474F6" w14:paraId="2CB33B9E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7462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4A74D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sculet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2E455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D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3C91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51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6362E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962B2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144B" w14:textId="0C0A4CDB" w:rsidR="00597E9C" w:rsidRPr="00C474F6" w:rsidRDefault="00C252B9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16/S0968-0896(00)00225-X</w:t>
            </w:r>
          </w:p>
        </w:tc>
      </w:tr>
      <w:tr w:rsidR="00C474F6" w:rsidRPr="00C474F6" w14:paraId="0454DD15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2E2FA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A9511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+)-Calanolide 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9DF2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0E8D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0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0158F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7DCBA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 coronavirus main protea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766E" w14:textId="178C6A78" w:rsidR="00597E9C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20" w:history="1">
              <w:r w:rsidR="00C252B9" w:rsidRPr="00C474F6">
                <w:rPr>
                  <w:rStyle w:val="Hyperlink"/>
                  <w:rFonts w:eastAsia="Times New Roman" w:cs="Times New Roman"/>
                  <w:color w:val="000000" w:themeColor="text1"/>
                  <w:sz w:val="16"/>
                  <w:szCs w:val="16"/>
                </w:rPr>
                <w:t>https://doi.org/10.1016/j.sjbs.2020.11.038</w:t>
              </w:r>
            </w:hyperlink>
          </w:p>
          <w:p w14:paraId="4FAB93E0" w14:textId="3160A54E" w:rsidR="00C252B9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21/jm00093a004</w:t>
            </w:r>
          </w:p>
        </w:tc>
      </w:tr>
      <w:tr w:rsidR="00C474F6" w:rsidRPr="00C474F6" w14:paraId="437E89B3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226E6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B2F34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+)-Calanolide 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BC13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20B1C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5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0DB5C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1603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56C4" w14:textId="1BCFDB9F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21/jm00093a004</w:t>
            </w:r>
          </w:p>
        </w:tc>
      </w:tr>
      <w:tr w:rsidR="00C474F6" w:rsidRPr="00C474F6" w14:paraId="05D44560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7277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lastRenderedPageBreak/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2248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+)-Calanolide 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1294E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66A1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0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031C3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1E8AC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D85D" w14:textId="683F9BB3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21/jm00093a004</w:t>
            </w:r>
          </w:p>
        </w:tc>
      </w:tr>
      <w:tr w:rsidR="00C474F6" w:rsidRPr="00C474F6" w14:paraId="0DE065C2" w14:textId="77777777" w:rsidTr="00A52AEF">
        <w:trPr>
          <w:trHeight w:val="2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2255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FE208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ergapte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F2DDE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  <w:p w14:paraId="186F52C6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74775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4.8 μg/mL</w:t>
            </w:r>
          </w:p>
          <w:p w14:paraId="550D0F98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gt;200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C2DFC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  <w:p w14:paraId="611CFF60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-CoV 3CL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pr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DF632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9A55A" w14:textId="77777777" w:rsidR="00AF2E6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3109/14756366.2014.1003215</w:t>
            </w:r>
          </w:p>
          <w:p w14:paraId="6B5A9A5A" w14:textId="681929C9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248/cpb.49.877</w:t>
            </w:r>
          </w:p>
        </w:tc>
      </w:tr>
      <w:tr w:rsidR="00C474F6" w:rsidRPr="00C474F6" w14:paraId="1161C6F6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C8F14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D6AC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xal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D473E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30FA7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6.3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7CDE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F2C95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E4B77" w14:textId="032D3DFB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248/cpb.49.877</w:t>
            </w:r>
          </w:p>
        </w:tc>
      </w:tr>
      <w:tr w:rsidR="00C474F6" w:rsidRPr="00C474F6" w14:paraId="0ABC5E31" w14:textId="77777777" w:rsidTr="00A52AEF">
        <w:trPr>
          <w:trHeight w:val="62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7DB7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5D814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eptodactyl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F6830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CA2A6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100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89067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-Co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86795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A8064" w14:textId="132F1A02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80/10286020500382397</w:t>
            </w:r>
          </w:p>
        </w:tc>
      </w:tr>
      <w:tr w:rsidR="00C474F6" w:rsidRPr="00C474F6" w14:paraId="3C2AEC22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62A74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AE3D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uksdorf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04A5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0768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6 ± 2.1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FF5FA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3F75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 coronavirus main protea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AF92A" w14:textId="2C5256C3" w:rsidR="00597E9C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21" w:history="1">
              <w:r w:rsidR="00AF2E6C" w:rsidRPr="00C474F6">
                <w:rPr>
                  <w:rStyle w:val="Hyperlink"/>
                  <w:rFonts w:eastAsia="Times New Roman" w:cs="Times New Roman"/>
                  <w:color w:val="000000" w:themeColor="text1"/>
                  <w:sz w:val="16"/>
                  <w:szCs w:val="16"/>
                </w:rPr>
                <w:t>https://doi.org/10.1016/j.sjbs.2020.11.038</w:t>
              </w:r>
            </w:hyperlink>
          </w:p>
          <w:p w14:paraId="528B117E" w14:textId="773CF3D8" w:rsidR="00AF2E6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16/S0968-0896(00)82054-4</w:t>
            </w:r>
          </w:p>
        </w:tc>
      </w:tr>
      <w:tr w:rsidR="00C474F6" w:rsidRPr="00C474F6" w14:paraId="080B8B8E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BAA1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29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8A02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oddacoumaquin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82833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AEC37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E2F4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rpes</w:t>
            </w:r>
          </w:p>
          <w:p w14:paraId="776396D6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implex vir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74AC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EB7BC" w14:textId="0031B4E2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248/cpb.43.1039</w:t>
            </w:r>
          </w:p>
        </w:tc>
      </w:tr>
      <w:tr w:rsidR="00C474F6" w:rsidRPr="00C474F6" w14:paraId="0ED84956" w14:textId="77777777" w:rsidTr="00A52AEF">
        <w:trPr>
          <w:trHeight w:val="1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57B69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C4729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rdatolide 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2A578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2C18F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.3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88A67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-1 reverse transcrip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6A23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 coronavirus main protea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571E4" w14:textId="6FA96CA0" w:rsidR="00597E9C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22" w:history="1">
              <w:r w:rsidR="00AF2E6C" w:rsidRPr="00C474F6">
                <w:rPr>
                  <w:rStyle w:val="Hyperlink"/>
                  <w:rFonts w:eastAsia="Times New Roman" w:cs="Times New Roman"/>
                  <w:color w:val="000000" w:themeColor="text1"/>
                  <w:sz w:val="16"/>
                  <w:szCs w:val="16"/>
                </w:rPr>
                <w:t>https://doi.org/10.1016/j.sjbs.2020.11.038</w:t>
              </w:r>
            </w:hyperlink>
          </w:p>
          <w:p w14:paraId="7DBE7696" w14:textId="0EF03E55" w:rsidR="00AF2E6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55/s-2006-957483</w:t>
            </w:r>
          </w:p>
        </w:tc>
      </w:tr>
      <w:tr w:rsidR="00C474F6" w:rsidRPr="00C474F6" w14:paraId="468E11A9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3100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E8ECA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rdatolide 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8A14A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07FC8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9.0 µ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2E4B7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-1 reverse transcrip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CF7C7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A6915" w14:textId="54D3D61E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55/s-2006-957483</w:t>
            </w:r>
          </w:p>
        </w:tc>
      </w:tr>
      <w:tr w:rsidR="00C474F6" w:rsidRPr="00C474F6" w14:paraId="7D1E0EAD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61BA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9F48A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Soulattrolid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0F0D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330C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81µ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83E95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-1 reverse transcrip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B145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E876C" w14:textId="56353712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55/s-2006-957483</w:t>
            </w:r>
          </w:p>
        </w:tc>
      </w:tr>
      <w:tr w:rsidR="00C474F6" w:rsidRPr="00C474F6" w14:paraId="62894B3D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5F7E4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38ED1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xypeucedan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AA91D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6986D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3.4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24DBC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D11B8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CLpro of SARS-CoV-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25C9C" w14:textId="07484070" w:rsidR="00597E9C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23" w:history="1">
              <w:r w:rsidR="00AF2E6C" w:rsidRPr="00C474F6">
                <w:rPr>
                  <w:rStyle w:val="Hyperlink"/>
                  <w:rFonts w:eastAsia="Times New Roman" w:cs="Times New Roman"/>
                  <w:color w:val="000000" w:themeColor="text1"/>
                  <w:sz w:val="16"/>
                  <w:szCs w:val="16"/>
                </w:rPr>
                <w:t>https://doi.org/10.1007/s11030-021-10230-6</w:t>
              </w:r>
            </w:hyperlink>
          </w:p>
          <w:p w14:paraId="6E7D9350" w14:textId="282A72F0" w:rsidR="00AF2E6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16/S0031-9422(99)00554-3</w:t>
            </w:r>
          </w:p>
        </w:tc>
      </w:tr>
      <w:tr w:rsidR="00C474F6" w:rsidRPr="00C474F6" w14:paraId="6C8C0FA3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841A5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B32A7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mperator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31719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9D92C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0.10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4493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CA234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86D2" w14:textId="58B5D826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16/S0031-9422(99)00554-3</w:t>
            </w:r>
          </w:p>
        </w:tc>
      </w:tr>
      <w:tr w:rsidR="00C474F6" w:rsidRPr="00C474F6" w14:paraId="3BA88971" w14:textId="77777777" w:rsidTr="00A52AEF">
        <w:trPr>
          <w:trHeight w:val="467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0C8E4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7A33A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+)-Rutamar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DBE17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23FEA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62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AB965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rpes</w:t>
            </w:r>
          </w:p>
          <w:p w14:paraId="6F2712CF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implex vir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9751A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TPase domain of human topoisomerase IIα</w:t>
            </w:r>
          </w:p>
          <w:p w14:paraId="0ADE417D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 coronavirus main protea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2FB2F" w14:textId="192C70B6" w:rsidR="00597E9C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24" w:history="1">
              <w:r w:rsidR="00AF2E6C" w:rsidRPr="00C474F6">
                <w:rPr>
                  <w:rStyle w:val="Hyperlink"/>
                  <w:rFonts w:eastAsia="Times New Roman" w:cs="Times New Roman"/>
                  <w:color w:val="000000" w:themeColor="text1"/>
                  <w:sz w:val="16"/>
                  <w:szCs w:val="16"/>
                </w:rPr>
                <w:t>https://doi.org/10.1016/j.sjbs.2020.11.038</w:t>
              </w:r>
            </w:hyperlink>
          </w:p>
          <w:p w14:paraId="0B830020" w14:textId="22984301" w:rsidR="00AF2E6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128/AAC.01259-13</w:t>
            </w:r>
          </w:p>
        </w:tc>
      </w:tr>
      <w:tr w:rsidR="00C474F6" w:rsidRPr="00C474F6" w14:paraId="165E83E1" w14:textId="77777777" w:rsidTr="00A52AEF">
        <w:trPr>
          <w:trHeight w:val="16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D8845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19F33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soobtusit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54316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BA1D9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9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CC92A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oliovir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E271B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ED7ED" w14:textId="1A0A510A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248/cpb.49.619</w:t>
            </w:r>
          </w:p>
        </w:tc>
      </w:tr>
      <w:tr w:rsidR="00C474F6" w:rsidRPr="00C474F6" w14:paraId="2228012A" w14:textId="77777777" w:rsidTr="00A52AEF">
        <w:trPr>
          <w:trHeight w:val="800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1C70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DDC63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esuo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CAACB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0E5B8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- 2.5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9919E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4911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 coronavirus main protease</w:t>
            </w:r>
          </w:p>
          <w:p w14:paraId="5BE3F5E1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CLpro of SARS-CoV-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F008" w14:textId="77777777" w:rsidR="00AF2E6C" w:rsidRPr="00C474F6" w:rsidRDefault="00000000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25" w:history="1">
              <w:r w:rsidR="00AF2E6C" w:rsidRPr="00C474F6">
                <w:rPr>
                  <w:rStyle w:val="Hyperlink"/>
                  <w:rFonts w:eastAsia="Times New Roman" w:cs="Times New Roman"/>
                  <w:color w:val="000000" w:themeColor="text1"/>
                  <w:sz w:val="16"/>
                  <w:szCs w:val="16"/>
                </w:rPr>
                <w:t>https://doi.org/10.1016/j.sjbs.2020.11.038</w:t>
              </w:r>
            </w:hyperlink>
          </w:p>
          <w:p w14:paraId="535C975F" w14:textId="402F299F" w:rsidR="00AF2E6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07/s11030-021-10230-6</w:t>
            </w:r>
          </w:p>
          <w:p w14:paraId="6C5C9479" w14:textId="71B33875" w:rsidR="00597E9C" w:rsidRPr="00C474F6" w:rsidRDefault="00AF2E6C" w:rsidP="00C234F3">
            <w:pPr>
              <w:spacing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16/j.antiviral.2005.02.006</w:t>
            </w:r>
          </w:p>
        </w:tc>
      </w:tr>
      <w:tr w:rsidR="00C474F6" w:rsidRPr="00C474F6" w14:paraId="7FA8E55D" w14:textId="77777777" w:rsidTr="00A52AEF">
        <w:trPr>
          <w:trHeight w:val="341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16014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C577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halep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75D25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D1208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.7 ± 0.5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9A295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patitis C virus (HCV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F1AA1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4690" w14:textId="3310BE43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016/j.fitote.2014.10.011</w:t>
            </w:r>
          </w:p>
        </w:tc>
      </w:tr>
      <w:tr w:rsidR="00C474F6" w:rsidRPr="00C474F6" w14:paraId="1832E0FD" w14:textId="77777777" w:rsidTr="00C234F3">
        <w:trPr>
          <w:trHeight w:val="233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42616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D2DD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somammeig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3CF3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4039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.6 μg/mL</w:t>
            </w:r>
          </w:p>
          <w:p w14:paraId="718E8D9E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.7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C81C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Dengue virus </w:t>
            </w:r>
          </w:p>
          <w:p w14:paraId="7E988840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hikungunya vir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F44A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8A3B" w14:textId="4064BFBD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186/s12906-017-1562-1</w:t>
            </w:r>
          </w:p>
        </w:tc>
      </w:tr>
      <w:tr w:rsidR="00C474F6" w:rsidRPr="00C474F6" w14:paraId="094C04AD" w14:textId="77777777" w:rsidTr="00C234F3">
        <w:trPr>
          <w:trHeight w:val="17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FE6F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6CED4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amm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96113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DE960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6 μg/mL</w:t>
            </w:r>
          </w:p>
          <w:p w14:paraId="383EC8B0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5 μg/m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5E659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Dengue virus </w:t>
            </w:r>
          </w:p>
          <w:p w14:paraId="0682B914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hikungunya vir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2F873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238DA" w14:textId="2DE32B9A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1186/s12906-017-1562-1</w:t>
            </w:r>
          </w:p>
        </w:tc>
      </w:tr>
      <w:tr w:rsidR="00C474F6" w:rsidRPr="00C474F6" w14:paraId="2F8A6C65" w14:textId="77777777" w:rsidTr="00C234F3">
        <w:trPr>
          <w:trHeight w:val="557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C0F87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C8E1B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Xanthotox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4500A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F6C3E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gt;200 μM</w:t>
            </w:r>
          </w:p>
          <w:p w14:paraId="4F5873D8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F60FFE9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gt;200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64A57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-CoV 3CL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pro</w:t>
            </w:r>
          </w:p>
          <w:p w14:paraId="7E9EA406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-CoV PL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pr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771C4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44225" w14:textId="27B8F634" w:rsidR="00597E9C" w:rsidRPr="00C474F6" w:rsidRDefault="00AF2E6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3109/14756366.2014.1003215</w:t>
            </w:r>
          </w:p>
        </w:tc>
      </w:tr>
      <w:tr w:rsidR="00597E9C" w:rsidRPr="00C474F6" w14:paraId="5EA3607F" w14:textId="77777777" w:rsidTr="00C234F3">
        <w:trPr>
          <w:trHeight w:val="413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2832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BE746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sopimpinell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42B7F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C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54A0D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gt;200 μM</w:t>
            </w:r>
          </w:p>
          <w:p w14:paraId="0746C74B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41583162" w14:textId="77777777" w:rsidR="00597E9C" w:rsidRPr="00C474F6" w:rsidRDefault="00597E9C" w:rsidP="00C234F3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200 μ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4BB9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RS-CoV 3CL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pro</w:t>
            </w:r>
          </w:p>
          <w:p w14:paraId="0244F138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lastRenderedPageBreak/>
              <w:t>SARS-CoV PL</w:t>
            </w: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pr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6B24F" w14:textId="77777777" w:rsidR="00597E9C" w:rsidRPr="00C474F6" w:rsidRDefault="00597E9C" w:rsidP="00C234F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         -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8B15" w14:textId="3EEFBCA9" w:rsidR="00597E9C" w:rsidRPr="00C474F6" w:rsidRDefault="00AF2E6C" w:rsidP="00C234F3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  <w:u w:val="single"/>
              </w:rPr>
              <w:t>https://doi.org/10.3109/14756366.2014.1003215</w:t>
            </w:r>
          </w:p>
        </w:tc>
      </w:tr>
    </w:tbl>
    <w:p w14:paraId="65927E29" w14:textId="77777777" w:rsidR="00765006" w:rsidRPr="00C474F6" w:rsidRDefault="00765006" w:rsidP="00597E9C">
      <w:pPr>
        <w:rPr>
          <w:b/>
          <w:bCs/>
          <w:color w:val="000000" w:themeColor="text1"/>
          <w:sz w:val="16"/>
          <w:szCs w:val="16"/>
        </w:rPr>
      </w:pPr>
    </w:p>
    <w:p w14:paraId="1FD722D7" w14:textId="77777777" w:rsidR="006F2165" w:rsidRPr="00C474F6" w:rsidRDefault="006F2165" w:rsidP="00597E9C">
      <w:pPr>
        <w:rPr>
          <w:color w:val="000000" w:themeColor="text1"/>
          <w:sz w:val="16"/>
          <w:szCs w:val="16"/>
        </w:rPr>
      </w:pPr>
      <w:r w:rsidRPr="00C474F6">
        <w:rPr>
          <w:b/>
          <w:bCs/>
          <w:color w:val="000000" w:themeColor="text1"/>
          <w:sz w:val="16"/>
          <w:szCs w:val="16"/>
        </w:rPr>
        <w:t>Table S3.</w:t>
      </w:r>
      <w:r w:rsidR="00EE0223" w:rsidRPr="00C474F6">
        <w:rPr>
          <w:color w:val="000000" w:themeColor="text1"/>
          <w:sz w:val="16"/>
          <w:szCs w:val="16"/>
        </w:rPr>
        <w:t xml:space="preserve"> Binding energies</w:t>
      </w:r>
      <w:r w:rsidRPr="00C474F6">
        <w:rPr>
          <w:color w:val="000000" w:themeColor="text1"/>
          <w:sz w:val="16"/>
          <w:szCs w:val="16"/>
        </w:rPr>
        <w:t xml:space="preserve"> of natural coumarins when docked against SARS-CoV-2 Omicron S-RBD.</w:t>
      </w:r>
    </w:p>
    <w:tbl>
      <w:tblPr>
        <w:tblStyle w:val="14"/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2250"/>
        <w:gridCol w:w="1500"/>
        <w:gridCol w:w="1485"/>
        <w:gridCol w:w="1920"/>
        <w:gridCol w:w="1275"/>
      </w:tblGrid>
      <w:tr w:rsidR="00C474F6" w:rsidRPr="00C474F6" w14:paraId="7DC2FF98" w14:textId="77777777" w:rsidTr="0086486E">
        <w:trPr>
          <w:trHeight w:val="684"/>
        </w:trPr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05312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S.N.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F9F85" w14:textId="77777777" w:rsidR="006F2165" w:rsidRPr="00C474F6" w:rsidRDefault="003A689E" w:rsidP="0086486E">
            <w:pPr>
              <w:widowControl w:val="0"/>
              <w:spacing w:line="240" w:lineRule="auto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Coumarins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A42E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Binding energy (kcal/mol)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26402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S.N.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7EC3" w14:textId="77777777" w:rsidR="006F2165" w:rsidRPr="00C474F6" w:rsidRDefault="003A689E" w:rsidP="0086486E">
            <w:pPr>
              <w:widowControl w:val="0"/>
              <w:spacing w:line="240" w:lineRule="auto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Coumarin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2D71A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Binding energy (kcal/mol)</w:t>
            </w:r>
          </w:p>
        </w:tc>
      </w:tr>
      <w:tr w:rsidR="00C474F6" w:rsidRPr="00C474F6" w14:paraId="69C20329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73DD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B2B0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ophyllum 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D5C4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19326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6F591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oddacoumaqui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79093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6.7</w:t>
            </w:r>
          </w:p>
        </w:tc>
      </w:tr>
      <w:tr w:rsidR="00C474F6" w:rsidRPr="00C474F6" w14:paraId="2E67EDC9" w14:textId="77777777" w:rsidTr="0086486E">
        <w:trPr>
          <w:trHeight w:val="22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18BB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199CC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+)-Rutamar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5F51C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91062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657F2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esu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9850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6.7</w:t>
            </w:r>
          </w:p>
        </w:tc>
      </w:tr>
      <w:tr w:rsidR="00C474F6" w:rsidRPr="00C474F6" w14:paraId="0CC8893D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9FEC0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EF792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rdatolide 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847C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39131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5E04B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axal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A4868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6.7</w:t>
            </w:r>
          </w:p>
        </w:tc>
      </w:tr>
      <w:tr w:rsidR="00C474F6" w:rsidRPr="00C474F6" w14:paraId="47F2BCF4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59945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590B4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oulattrolid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D42C6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89A8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8E92B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xypeucedan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E945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6.6</w:t>
            </w:r>
          </w:p>
        </w:tc>
      </w:tr>
      <w:tr w:rsidR="00C474F6" w:rsidRPr="00C474F6" w14:paraId="297A620C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C205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B0A70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Wedelolact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C559C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D233A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54F0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somesu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07877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-6.3</w:t>
            </w:r>
          </w:p>
        </w:tc>
      </w:tr>
      <w:tr w:rsidR="00C474F6" w:rsidRPr="00C474F6" w14:paraId="75F1BC32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020A7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8CA6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ophyllum 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D77F3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F6F3C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0EFD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isparinol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AD09B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-6.3</w:t>
            </w:r>
          </w:p>
        </w:tc>
      </w:tr>
      <w:tr w:rsidR="00C474F6" w:rsidRPr="00C474F6" w14:paraId="287875BF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CDF6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343B0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ophyllum 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8914E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B1310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7095C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raclen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EB8E7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-6.2</w:t>
            </w:r>
          </w:p>
        </w:tc>
      </w:tr>
      <w:tr w:rsidR="00C474F6" w:rsidRPr="00C474F6" w14:paraId="5DA08EA4" w14:textId="77777777" w:rsidTr="0086486E">
        <w:trPr>
          <w:trHeight w:val="22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9F5BB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4DC81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+)-Calanolide 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C04F9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7A291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473EA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leutheroside 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8650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6.0</w:t>
            </w:r>
          </w:p>
        </w:tc>
      </w:tr>
      <w:tr w:rsidR="00C474F6" w:rsidRPr="00C474F6" w14:paraId="283504BB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D12C6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63709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ophyllum 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A068D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9FE21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0697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raclen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49716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6.0</w:t>
            </w:r>
          </w:p>
        </w:tc>
      </w:tr>
      <w:tr w:rsidR="00C474F6" w:rsidRPr="00C474F6" w14:paraId="483A19E1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3654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7F76D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ophyllum 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BF24D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6EC8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5BD54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amm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D3514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6.0</w:t>
            </w:r>
          </w:p>
        </w:tc>
      </w:tr>
      <w:tr w:rsidR="00C474F6" w:rsidRPr="00C474F6" w14:paraId="41554E98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AFDE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BD67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+)-Calanolide 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E5AB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B560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5FF11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mperator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E4D4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6.0</w:t>
            </w:r>
          </w:p>
        </w:tc>
      </w:tr>
      <w:tr w:rsidR="00C474F6" w:rsidRPr="00C474F6" w14:paraId="3DBF9E08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E2D5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EAF0A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rdatolide 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DEC2C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A3B9D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B187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soral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06A6D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6.0</w:t>
            </w:r>
          </w:p>
        </w:tc>
      </w:tr>
      <w:tr w:rsidR="00C474F6" w:rsidRPr="00C474F6" w14:paraId="335DDB2E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68DA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6C21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ophyllum 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60E6B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164E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9CDA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scule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65453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5.9</w:t>
            </w:r>
          </w:p>
        </w:tc>
      </w:tr>
      <w:tr w:rsidR="00C474F6" w:rsidRPr="00C474F6" w14:paraId="4B001773" w14:textId="77777777" w:rsidTr="0086486E">
        <w:trPr>
          <w:trHeight w:val="22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E442F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A9C0F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Keller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D540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EBE02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30B1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soobtusi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4A162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5.8</w:t>
            </w:r>
          </w:p>
        </w:tc>
      </w:tr>
      <w:tr w:rsidR="00C474F6" w:rsidRPr="00C474F6" w14:paraId="597D6987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07184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FAD86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+)-Calanolide 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959E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8A11E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9EA1F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uksdorf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76228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5.7</w:t>
            </w:r>
          </w:p>
        </w:tc>
      </w:tr>
      <w:tr w:rsidR="00C474F6" w:rsidRPr="00C474F6" w14:paraId="34CC2B46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64772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AD5E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lycy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AB787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7.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A1B6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EBC3FE" w14:textId="77777777" w:rsidR="006F2165" w:rsidRPr="00C474F6" w:rsidRDefault="006F2165" w:rsidP="0086486E">
            <w:pPr>
              <w:widowControl w:val="0"/>
              <w:shd w:val="clear" w:color="auto" w:fill="FFFFFF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Xanthotox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CAD14C" w14:textId="77777777" w:rsidR="006F2165" w:rsidRPr="00C474F6" w:rsidRDefault="006F2165" w:rsidP="0086486E">
            <w:pPr>
              <w:widowControl w:val="0"/>
              <w:shd w:val="clear" w:color="auto" w:fill="FFFFFF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5.7</w:t>
            </w:r>
          </w:p>
        </w:tc>
      </w:tr>
      <w:tr w:rsidR="00C474F6" w:rsidRPr="00C474F6" w14:paraId="0DF873DE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4EE08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C54F7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nfe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5A13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6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07CA4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9570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eptodactyl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DF40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5.7</w:t>
            </w:r>
          </w:p>
        </w:tc>
      </w:tr>
      <w:tr w:rsidR="00C474F6" w:rsidRPr="00C474F6" w14:paraId="5AD178AF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C86B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27044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halep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8770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6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DD05F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F951E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sth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87A1D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5.7</w:t>
            </w:r>
          </w:p>
        </w:tc>
      </w:tr>
      <w:tr w:rsidR="00C474F6" w:rsidRPr="00C474F6" w14:paraId="476C4947" w14:textId="77777777" w:rsidTr="0086486E">
        <w:trPr>
          <w:trHeight w:val="24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FBCB9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7D54E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somammeig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EF1D7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6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C382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3C7B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ergapt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DD87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5.6</w:t>
            </w:r>
          </w:p>
        </w:tc>
      </w:tr>
      <w:tr w:rsidR="00C474F6" w:rsidRPr="00C474F6" w14:paraId="2B422D5F" w14:textId="77777777" w:rsidTr="0086486E">
        <w:trPr>
          <w:trHeight w:val="22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3FC57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45D62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llin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7941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6.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B87CE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D7D4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sopimpinell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5D2BB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5.5</w:t>
            </w:r>
          </w:p>
        </w:tc>
      </w:tr>
      <w:tr w:rsidR="00C474F6" w:rsidRPr="00C474F6" w14:paraId="7D37E0B2" w14:textId="77777777" w:rsidTr="00854691">
        <w:trPr>
          <w:trHeight w:val="228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35C65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C6216" w14:textId="77777777" w:rsidR="006F2165" w:rsidRPr="00C474F6" w:rsidRDefault="006F2165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lycycoumar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BC634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6.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F750E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0A94D2" w14:textId="77777777" w:rsidR="006F2165" w:rsidRPr="00C474F6" w:rsidRDefault="006F2165" w:rsidP="0086486E">
            <w:pPr>
              <w:widowControl w:val="0"/>
              <w:shd w:val="clear" w:color="auto" w:fill="FFFFFF"/>
              <w:spacing w:line="240" w:lineRule="auto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olnupiravir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C0425" w14:textId="77777777" w:rsidR="006F2165" w:rsidRPr="00C474F6" w:rsidRDefault="006F2165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6.1</w:t>
            </w:r>
          </w:p>
        </w:tc>
      </w:tr>
      <w:tr w:rsidR="00C474F6" w:rsidRPr="00C474F6" w14:paraId="21CD4A20" w14:textId="77777777" w:rsidTr="00854691">
        <w:trPr>
          <w:trHeight w:val="228"/>
        </w:trPr>
        <w:tc>
          <w:tcPr>
            <w:tcW w:w="615" w:type="dxa"/>
            <w:vMerge w:val="restart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5FC5" w14:textId="1F7A721F" w:rsidR="00854691" w:rsidRPr="00C474F6" w:rsidRDefault="00854691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7016C" w14:textId="584D2D3E" w:rsidR="00854691" w:rsidRPr="00C474F6" w:rsidRDefault="00854691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lycyrin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E8BFC" w14:textId="504A3A46" w:rsidR="00854691" w:rsidRPr="00C474F6" w:rsidRDefault="00854691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-6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6D3735" w14:textId="215AB156" w:rsidR="00854691" w:rsidRPr="00C474F6" w:rsidRDefault="00854691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EBE557" w14:textId="7742F15A" w:rsidR="00854691" w:rsidRPr="00C474F6" w:rsidRDefault="00854691" w:rsidP="0086486E">
            <w:pPr>
              <w:widowControl w:val="0"/>
              <w:shd w:val="clear" w:color="auto" w:fill="FFFFFF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eftazidime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CA0276" w14:textId="531A68E9" w:rsidR="00854691" w:rsidRPr="00C474F6" w:rsidRDefault="00854691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6.5</w:t>
            </w:r>
          </w:p>
        </w:tc>
      </w:tr>
      <w:tr w:rsidR="00854691" w:rsidRPr="00C474F6" w14:paraId="47692C9A" w14:textId="77777777" w:rsidTr="0086486E">
        <w:trPr>
          <w:trHeight w:val="400"/>
        </w:trPr>
        <w:tc>
          <w:tcPr>
            <w:tcW w:w="615" w:type="dxa"/>
            <w:vMerge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40406" w14:textId="68444E3D" w:rsidR="00854691" w:rsidRPr="00C474F6" w:rsidRDefault="00854691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50" w:type="dxa"/>
            <w:vMerge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B41A9" w14:textId="7BCBE640" w:rsidR="00854691" w:rsidRPr="00C474F6" w:rsidRDefault="00854691" w:rsidP="0086486E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9DF4" w14:textId="2E460C14" w:rsidR="00854691" w:rsidRPr="00C474F6" w:rsidRDefault="00854691" w:rsidP="0086486E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25DE6" w14:textId="32A489E5" w:rsidR="00854691" w:rsidRPr="00C474F6" w:rsidRDefault="00854691" w:rsidP="00854691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C474F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*Reference ligands. Binding energies lower than that of reference ligands are shown in bold.</w:t>
            </w:r>
          </w:p>
        </w:tc>
      </w:tr>
    </w:tbl>
    <w:p w14:paraId="28E0E6F0" w14:textId="39DD633C" w:rsidR="006F2165" w:rsidRPr="00C474F6" w:rsidRDefault="00C83069" w:rsidP="00597E9C">
      <w:pPr>
        <w:rPr>
          <w:color w:val="000000" w:themeColor="text1"/>
        </w:rPr>
      </w:pPr>
      <w:r w:rsidRPr="00C474F6">
        <w:rPr>
          <w:noProof/>
          <w:color w:val="000000" w:themeColor="text1"/>
          <w:lang w:bidi="ne-NP"/>
        </w:rPr>
        <w:lastRenderedPageBreak/>
        <w:drawing>
          <wp:anchor distT="0" distB="0" distL="114300" distR="114300" simplePos="0" relativeHeight="251659264" behindDoc="0" locked="0" layoutInCell="1" allowOverlap="1" wp14:anchorId="3D3CFE9C" wp14:editId="1CD05B63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5582285" cy="72771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>
                      <a:extLst>
                        <a:ext uri="{BEBA8EAE-BF5A-486C-A8C5-ECC9F3942E4B}">
                          <a14:imgProps xmlns:a14="http://schemas.microsoft.com/office/drawing/2010/main">
                            <a14:imgLayer r:embed="rId2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2285" cy="7277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BA8264" w14:textId="7C5DE9C0" w:rsidR="00765006" w:rsidRPr="00C474F6" w:rsidRDefault="00765006" w:rsidP="00765006">
      <w:pPr>
        <w:rPr>
          <w:noProof/>
          <w:color w:val="000000" w:themeColor="text1"/>
          <w:lang w:bidi="ne-NP"/>
        </w:rPr>
      </w:pPr>
    </w:p>
    <w:p w14:paraId="4DE322E2" w14:textId="7FCD0AB4" w:rsidR="00765006" w:rsidRPr="00C474F6" w:rsidRDefault="00765006" w:rsidP="00765006">
      <w:pPr>
        <w:rPr>
          <w:noProof/>
          <w:color w:val="000000" w:themeColor="text1"/>
          <w:lang w:bidi="ne-NP"/>
        </w:rPr>
      </w:pPr>
    </w:p>
    <w:p w14:paraId="1DBE1AC9" w14:textId="2E22854B" w:rsidR="00765006" w:rsidRPr="00C474F6" w:rsidRDefault="001025C4" w:rsidP="00765006">
      <w:pPr>
        <w:rPr>
          <w:noProof/>
          <w:color w:val="000000" w:themeColor="text1"/>
          <w:lang w:bidi="ne-NP"/>
        </w:rPr>
      </w:pPr>
      <w:r w:rsidRPr="00C474F6">
        <w:rPr>
          <w:noProof/>
          <w:color w:val="000000" w:themeColor="text1"/>
          <w:lang w:bidi="ne-NP"/>
        </w:rPr>
        <w:lastRenderedPageBreak/>
        <w:drawing>
          <wp:anchor distT="0" distB="0" distL="114300" distR="114300" simplePos="0" relativeHeight="251658240" behindDoc="0" locked="0" layoutInCell="1" allowOverlap="1" wp14:anchorId="38336311" wp14:editId="3E009DE4">
            <wp:simplePos x="0" y="0"/>
            <wp:positionH relativeFrom="margin">
              <wp:align>right</wp:align>
            </wp:positionH>
            <wp:positionV relativeFrom="paragraph">
              <wp:posOffset>212</wp:posOffset>
            </wp:positionV>
            <wp:extent cx="5943600" cy="659320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>
                      <a:extLst>
                        <a:ext uri="{BEBA8EAE-BF5A-486C-A8C5-ECC9F3942E4B}">
                          <a14:imgProps xmlns:a14="http://schemas.microsoft.com/office/drawing/2010/main">
                            <a14:imgLayer r:embed="rId29">
                              <a14:imgEffect>
                                <a14:sharpenSoften amount="25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93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164CF7" w14:textId="6DAC4F24" w:rsidR="00765006" w:rsidRPr="00C474F6" w:rsidRDefault="001025C4" w:rsidP="00765006">
      <w:pPr>
        <w:rPr>
          <w:noProof/>
          <w:color w:val="000000" w:themeColor="text1"/>
          <w:sz w:val="16"/>
          <w:szCs w:val="16"/>
          <w:lang w:bidi="ne-NP"/>
        </w:rPr>
      </w:pPr>
      <w:r w:rsidRPr="00C474F6">
        <w:rPr>
          <w:noProof/>
          <w:color w:val="000000" w:themeColor="text1"/>
          <w:sz w:val="16"/>
          <w:szCs w:val="16"/>
          <w:lang w:bidi="ne-NP"/>
        </w:rPr>
        <w:t>Figure S1. ChemDraw structures of selected natural coumarins.</w:t>
      </w:r>
    </w:p>
    <w:p w14:paraId="6F935F31" w14:textId="24387C3D" w:rsidR="00765006" w:rsidRPr="00C474F6" w:rsidRDefault="00765006" w:rsidP="00765006">
      <w:pPr>
        <w:rPr>
          <w:noProof/>
          <w:color w:val="000000" w:themeColor="text1"/>
          <w:lang w:bidi="ne-NP"/>
        </w:rPr>
      </w:pPr>
    </w:p>
    <w:p w14:paraId="03B7D53D" w14:textId="4D8CD3DD" w:rsidR="00765006" w:rsidRPr="00C474F6" w:rsidRDefault="00765006" w:rsidP="00765006">
      <w:pPr>
        <w:rPr>
          <w:color w:val="000000" w:themeColor="text1"/>
          <w:sz w:val="16"/>
          <w:szCs w:val="16"/>
        </w:rPr>
      </w:pPr>
    </w:p>
    <w:p w14:paraId="3045B4D9" w14:textId="43541E9B" w:rsidR="00765006" w:rsidRPr="00C474F6" w:rsidRDefault="00765006" w:rsidP="00765006">
      <w:pPr>
        <w:rPr>
          <w:color w:val="000000" w:themeColor="text1"/>
          <w:sz w:val="16"/>
          <w:szCs w:val="16"/>
        </w:rPr>
      </w:pPr>
    </w:p>
    <w:p w14:paraId="3DF67B88" w14:textId="312638BC" w:rsidR="00765006" w:rsidRPr="00C474F6" w:rsidRDefault="00765006" w:rsidP="00765006">
      <w:pPr>
        <w:rPr>
          <w:color w:val="000000" w:themeColor="text1"/>
          <w:sz w:val="16"/>
          <w:szCs w:val="16"/>
        </w:rPr>
      </w:pPr>
    </w:p>
    <w:sectPr w:rsidR="00765006" w:rsidRPr="00C474F6">
      <w:headerReference w:type="default" r:id="rId30"/>
      <w:footerReference w:type="default" r:id="rId3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A594D" w14:textId="77777777" w:rsidR="00B50E5C" w:rsidRDefault="00B50E5C" w:rsidP="00597E9C">
      <w:pPr>
        <w:spacing w:after="0" w:line="240" w:lineRule="auto"/>
      </w:pPr>
      <w:r>
        <w:separator/>
      </w:r>
    </w:p>
  </w:endnote>
  <w:endnote w:type="continuationSeparator" w:id="0">
    <w:p w14:paraId="360EF031" w14:textId="77777777" w:rsidR="00B50E5C" w:rsidRDefault="00B50E5C" w:rsidP="00597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6251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D53E96" w14:textId="77777777" w:rsidR="00910F1B" w:rsidRDefault="00910F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306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8CEF708" w14:textId="77777777" w:rsidR="00910F1B" w:rsidRDefault="00910F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23500" w14:textId="77777777" w:rsidR="00B50E5C" w:rsidRDefault="00B50E5C" w:rsidP="00597E9C">
      <w:pPr>
        <w:spacing w:after="0" w:line="240" w:lineRule="auto"/>
      </w:pPr>
      <w:r>
        <w:separator/>
      </w:r>
    </w:p>
  </w:footnote>
  <w:footnote w:type="continuationSeparator" w:id="0">
    <w:p w14:paraId="59754F1E" w14:textId="77777777" w:rsidR="00B50E5C" w:rsidRDefault="00B50E5C" w:rsidP="00597E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2ACC6" w14:textId="71E9B6B8" w:rsidR="00910F1B" w:rsidRPr="00EF563C" w:rsidRDefault="00910F1B" w:rsidP="00EF563C">
    <w:pPr>
      <w:spacing w:after="0" w:line="480" w:lineRule="auto"/>
      <w:jc w:val="right"/>
      <w:rPr>
        <w:rFonts w:eastAsia="Times New Roman" w:cs="Times New Roman"/>
        <w:i/>
        <w:iCs/>
        <w:sz w:val="28"/>
        <w:szCs w:val="28"/>
        <w:lang w:bidi="ne-NP"/>
      </w:rPr>
    </w:pPr>
    <w:r w:rsidRPr="00EF563C">
      <w:rPr>
        <w:i/>
        <w:iCs/>
        <w:sz w:val="28"/>
        <w:szCs w:val="28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QwMjextDC0tDAxMzBX0lEKTi0uzszPAykwtKgFAHBrjS8tAAAA"/>
  </w:docVars>
  <w:rsids>
    <w:rsidRoot w:val="00597E9C"/>
    <w:rsid w:val="00026341"/>
    <w:rsid w:val="000279D5"/>
    <w:rsid w:val="000833D2"/>
    <w:rsid w:val="000A2B1D"/>
    <w:rsid w:val="000B07C1"/>
    <w:rsid w:val="001025C4"/>
    <w:rsid w:val="0010692B"/>
    <w:rsid w:val="00114F7A"/>
    <w:rsid w:val="001467B6"/>
    <w:rsid w:val="001A69F0"/>
    <w:rsid w:val="001C46A8"/>
    <w:rsid w:val="001D020F"/>
    <w:rsid w:val="001D3C3B"/>
    <w:rsid w:val="001D4341"/>
    <w:rsid w:val="001E46F7"/>
    <w:rsid w:val="001E7351"/>
    <w:rsid w:val="002220FB"/>
    <w:rsid w:val="0024538A"/>
    <w:rsid w:val="00287B27"/>
    <w:rsid w:val="002B26ED"/>
    <w:rsid w:val="002D61E4"/>
    <w:rsid w:val="002E7E14"/>
    <w:rsid w:val="00304225"/>
    <w:rsid w:val="00304BC0"/>
    <w:rsid w:val="00305366"/>
    <w:rsid w:val="00340DB8"/>
    <w:rsid w:val="00354466"/>
    <w:rsid w:val="00372602"/>
    <w:rsid w:val="0038500A"/>
    <w:rsid w:val="003A689E"/>
    <w:rsid w:val="003B60BC"/>
    <w:rsid w:val="003C6B0E"/>
    <w:rsid w:val="003C6D26"/>
    <w:rsid w:val="00400FBF"/>
    <w:rsid w:val="004025AB"/>
    <w:rsid w:val="00403CFD"/>
    <w:rsid w:val="00422569"/>
    <w:rsid w:val="004477F7"/>
    <w:rsid w:val="00447C8F"/>
    <w:rsid w:val="004971F2"/>
    <w:rsid w:val="004E05C7"/>
    <w:rsid w:val="004E4646"/>
    <w:rsid w:val="004E5C66"/>
    <w:rsid w:val="004F0117"/>
    <w:rsid w:val="00543AF9"/>
    <w:rsid w:val="005461A0"/>
    <w:rsid w:val="00550B4C"/>
    <w:rsid w:val="00557B35"/>
    <w:rsid w:val="00572E24"/>
    <w:rsid w:val="00597E9C"/>
    <w:rsid w:val="005B0236"/>
    <w:rsid w:val="005B02DF"/>
    <w:rsid w:val="005B5919"/>
    <w:rsid w:val="005D469D"/>
    <w:rsid w:val="005F0B7E"/>
    <w:rsid w:val="00642236"/>
    <w:rsid w:val="00643889"/>
    <w:rsid w:val="00643D72"/>
    <w:rsid w:val="00650692"/>
    <w:rsid w:val="0069443D"/>
    <w:rsid w:val="0069549E"/>
    <w:rsid w:val="006A68D8"/>
    <w:rsid w:val="006F2165"/>
    <w:rsid w:val="00725457"/>
    <w:rsid w:val="00743974"/>
    <w:rsid w:val="00765006"/>
    <w:rsid w:val="007658AD"/>
    <w:rsid w:val="00771054"/>
    <w:rsid w:val="007A7D53"/>
    <w:rsid w:val="007C59D9"/>
    <w:rsid w:val="00812E85"/>
    <w:rsid w:val="008166A5"/>
    <w:rsid w:val="00854691"/>
    <w:rsid w:val="0086486E"/>
    <w:rsid w:val="008A532A"/>
    <w:rsid w:val="00900C09"/>
    <w:rsid w:val="00910F1B"/>
    <w:rsid w:val="00913E82"/>
    <w:rsid w:val="00954F8A"/>
    <w:rsid w:val="009A471E"/>
    <w:rsid w:val="009D4526"/>
    <w:rsid w:val="009F03BF"/>
    <w:rsid w:val="00A11D50"/>
    <w:rsid w:val="00A141FA"/>
    <w:rsid w:val="00A16D25"/>
    <w:rsid w:val="00A5295F"/>
    <w:rsid w:val="00A52AEF"/>
    <w:rsid w:val="00A8062B"/>
    <w:rsid w:val="00A974E5"/>
    <w:rsid w:val="00AA32F0"/>
    <w:rsid w:val="00AD5E5D"/>
    <w:rsid w:val="00AF2E6C"/>
    <w:rsid w:val="00B50E5C"/>
    <w:rsid w:val="00B54085"/>
    <w:rsid w:val="00B67849"/>
    <w:rsid w:val="00B903B8"/>
    <w:rsid w:val="00B918E5"/>
    <w:rsid w:val="00B96DCA"/>
    <w:rsid w:val="00BE6931"/>
    <w:rsid w:val="00BF2EE4"/>
    <w:rsid w:val="00C107A3"/>
    <w:rsid w:val="00C234F3"/>
    <w:rsid w:val="00C252B9"/>
    <w:rsid w:val="00C42D5E"/>
    <w:rsid w:val="00C474F6"/>
    <w:rsid w:val="00C6176D"/>
    <w:rsid w:val="00C7170F"/>
    <w:rsid w:val="00C83069"/>
    <w:rsid w:val="00CA5D1A"/>
    <w:rsid w:val="00D265DB"/>
    <w:rsid w:val="00DD5786"/>
    <w:rsid w:val="00DE0EFC"/>
    <w:rsid w:val="00E04719"/>
    <w:rsid w:val="00E73D15"/>
    <w:rsid w:val="00EE0223"/>
    <w:rsid w:val="00EF563C"/>
    <w:rsid w:val="00F144F3"/>
    <w:rsid w:val="00F75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797D4"/>
  <w15:chartTrackingRefBased/>
  <w15:docId w15:val="{9D939CC3-71FF-4EE7-A4BC-302428D9A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366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7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E9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97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E9C"/>
    <w:rPr>
      <w:rFonts w:ascii="Times New Roman" w:hAnsi="Times New Roman"/>
      <w:sz w:val="24"/>
    </w:rPr>
  </w:style>
  <w:style w:type="paragraph" w:customStyle="1" w:styleId="Default">
    <w:name w:val="Default"/>
    <w:rsid w:val="003726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ne-NP"/>
    </w:rPr>
  </w:style>
  <w:style w:type="paragraph" w:styleId="Bibliography">
    <w:name w:val="Bibliography"/>
    <w:basedOn w:val="Normal"/>
    <w:next w:val="Normal"/>
    <w:uiPriority w:val="37"/>
    <w:unhideWhenUsed/>
    <w:rsid w:val="00B918E5"/>
    <w:pPr>
      <w:tabs>
        <w:tab w:val="left" w:pos="504"/>
      </w:tabs>
      <w:spacing w:after="0" w:line="240" w:lineRule="auto"/>
      <w:ind w:left="504" w:hanging="504"/>
    </w:pPr>
  </w:style>
  <w:style w:type="table" w:customStyle="1" w:styleId="14">
    <w:name w:val="14"/>
    <w:basedOn w:val="TableNormal"/>
    <w:rsid w:val="006F2165"/>
    <w:pPr>
      <w:spacing w:after="0" w:line="276" w:lineRule="auto"/>
    </w:pPr>
    <w:rPr>
      <w:rFonts w:ascii="Arial" w:eastAsia="Arial" w:hAnsi="Arial" w:cs="Arial"/>
      <w:lang w:bidi="ne-NP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A52A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21/jm00078a001" TargetMode="External"/><Relationship Id="rId18" Type="http://schemas.openxmlformats.org/officeDocument/2006/relationships/hyperlink" Target="https://doi.org/10.1016/j.sjbs.2020.11.038" TargetMode="External"/><Relationship Id="rId26" Type="http://schemas.openxmlformats.org/officeDocument/2006/relationships/image" Target="media/image1.png"/><Relationship Id="rId3" Type="http://schemas.openxmlformats.org/officeDocument/2006/relationships/settings" Target="settings.xml"/><Relationship Id="rId21" Type="http://schemas.openxmlformats.org/officeDocument/2006/relationships/hyperlink" Target="https://doi.org/10.1016/j.sjbs.2020.11.038" TargetMode="External"/><Relationship Id="rId7" Type="http://schemas.openxmlformats.org/officeDocument/2006/relationships/hyperlink" Target="https://doi.org/10.3390/pathogens11010045" TargetMode="External"/><Relationship Id="rId12" Type="http://schemas.openxmlformats.org/officeDocument/2006/relationships/hyperlink" Target="https://doi.org/10.1021/jm00078a001" TargetMode="External"/><Relationship Id="rId17" Type="http://schemas.openxmlformats.org/officeDocument/2006/relationships/hyperlink" Target="https://doi.org/10.3109/14756366.2014.1003215" TargetMode="External"/><Relationship Id="rId25" Type="http://schemas.openxmlformats.org/officeDocument/2006/relationships/hyperlink" Target="https://doi.org/10.1016/j.sjbs.2020.11.038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1007/s11030-021-10230-6" TargetMode="External"/><Relationship Id="rId20" Type="http://schemas.openxmlformats.org/officeDocument/2006/relationships/hyperlink" Target="https://doi.org/10.1016/j.sjbs.2020.11.038" TargetMode="External"/><Relationship Id="rId29" Type="http://schemas.microsoft.com/office/2007/relationships/hdphoto" Target="media/hdphoto2.wdp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21/jm00078a001" TargetMode="External"/><Relationship Id="rId24" Type="http://schemas.openxmlformats.org/officeDocument/2006/relationships/hyperlink" Target="https://doi.org/10.1016/j.sjbs.2020.11.038" TargetMode="External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oi.org/10.1007/s11030-021-10230-6" TargetMode="External"/><Relationship Id="rId23" Type="http://schemas.openxmlformats.org/officeDocument/2006/relationships/hyperlink" Target="https://doi.org/10.1007/s11030-021-10230-6" TargetMode="External"/><Relationship Id="rId28" Type="http://schemas.openxmlformats.org/officeDocument/2006/relationships/image" Target="media/image2.png"/><Relationship Id="rId10" Type="http://schemas.openxmlformats.org/officeDocument/2006/relationships/hyperlink" Target="https://doi.org/10.1021/jm00078a001" TargetMode="External"/><Relationship Id="rId19" Type="http://schemas.openxmlformats.org/officeDocument/2006/relationships/hyperlink" Target="https://doi.org/10.1007/s11030-021-10230-6" TargetMode="External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21/jm00078a001" TargetMode="External"/><Relationship Id="rId14" Type="http://schemas.openxmlformats.org/officeDocument/2006/relationships/hyperlink" Target="https://doi.org/10.1016/j.sjbs.2020.11.038" TargetMode="External"/><Relationship Id="rId22" Type="http://schemas.openxmlformats.org/officeDocument/2006/relationships/hyperlink" Target="https://doi.org/10.1016/j.sjbs.2020.11.038" TargetMode="External"/><Relationship Id="rId27" Type="http://schemas.microsoft.com/office/2007/relationships/hdphoto" Target="media/hdphoto1.wdp"/><Relationship Id="rId30" Type="http://schemas.openxmlformats.org/officeDocument/2006/relationships/header" Target="header1.xml"/><Relationship Id="rId8" Type="http://schemas.openxmlformats.org/officeDocument/2006/relationships/hyperlink" Target="https://doi.org/10.1016/j.sjbs.2020.11.03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8A5CB8-D71A-4606-A186-BD63F38DD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6</Pages>
  <Words>1361</Words>
  <Characters>776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Niranjan Parajuli</cp:lastModifiedBy>
  <cp:revision>81</cp:revision>
  <dcterms:created xsi:type="dcterms:W3CDTF">2022-06-04T19:32:00Z</dcterms:created>
  <dcterms:modified xsi:type="dcterms:W3CDTF">2023-01-27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EhSP2M7h"/&gt;&lt;style id="http://www.zotero.org/styles/ieee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